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AB394E" w14:textId="2199BB52" w:rsidR="00F25BE8" w:rsidRPr="00F21AF3" w:rsidRDefault="009E200A" w:rsidP="00824D75">
      <w:pPr>
        <w:pStyle w:val="Heading1"/>
        <w:spacing w:before="0"/>
      </w:pPr>
      <w:r>
        <w:t>Note S1: X-ray Techniques</w:t>
      </w:r>
    </w:p>
    <w:p w14:paraId="59AF1BBB" w14:textId="4ED17834" w:rsidR="009E200A" w:rsidRPr="009E200A" w:rsidRDefault="00A40EEC" w:rsidP="00A40EEC">
      <w:pPr>
        <w:pStyle w:val="Heading2"/>
      </w:pPr>
      <w:r w:rsidRPr="004D0CEB">
        <w:t>X-ray computed tomography</w:t>
      </w:r>
    </w:p>
    <w:p w14:paraId="6E612B44" w14:textId="7D36A88B" w:rsidR="00A40EEC" w:rsidRDefault="00A40EEC" w:rsidP="003649F3">
      <w:pPr>
        <w:ind w:firstLine="720"/>
      </w:pPr>
      <w:r>
        <w:t xml:space="preserve">The </w:t>
      </w:r>
      <w:r w:rsidR="00316711">
        <w:t xml:space="preserve">X-ray </w:t>
      </w:r>
      <w:r>
        <w:t>CT carried out by X-</w:t>
      </w:r>
      <w:proofErr w:type="spellStart"/>
      <w:r>
        <w:t>Tek</w:t>
      </w:r>
      <w:proofErr w:type="spellEnd"/>
      <w:r>
        <w:t xml:space="preserve"> Systems </w:t>
      </w:r>
      <w:r w:rsidR="00B748E8">
        <w:t xml:space="preserve">on the fragments of the Antikythera Mechanism </w:t>
      </w:r>
      <w:r>
        <w:t xml:space="preserve">employed a prototype X-ray machine, the </w:t>
      </w:r>
      <w:proofErr w:type="spellStart"/>
      <w:r w:rsidRPr="00A40EEC">
        <w:rPr>
          <w:i/>
        </w:rPr>
        <w:t>Bladerunner</w:t>
      </w:r>
      <w:proofErr w:type="spellEnd"/>
      <w:r>
        <w:t xml:space="preserve">. </w:t>
      </w:r>
      <w:r w:rsidR="00F15467">
        <w:t>Fragment A, which is the subject of this study, is a</w:t>
      </w:r>
      <w:r w:rsidR="00271F97">
        <w:t xml:space="preserve">bout </w:t>
      </w:r>
      <w:r w:rsidR="00F15467">
        <w:t>1</w:t>
      </w:r>
      <w:r w:rsidR="00937CBC">
        <w:t>8 cm</w:t>
      </w:r>
      <w:r w:rsidR="003649F3">
        <w:t> × </w:t>
      </w:r>
      <w:r w:rsidR="00937CBC">
        <w:t>16 cm</w:t>
      </w:r>
      <w:r w:rsidR="003649F3">
        <w:t> × </w:t>
      </w:r>
      <w:r w:rsidR="00937CBC">
        <w:t xml:space="preserve">5 cm. </w:t>
      </w:r>
      <w:r>
        <w:t xml:space="preserve">When the X-ray study was proposed, the X-ray densities of the Antikythera fragments were not known. For example, it might have been possible that Fragment A, was predominantly composed of metallic bronze. X-ray CT requires that the sample </w:t>
      </w:r>
      <w:r w:rsidR="00706766">
        <w:t>be</w:t>
      </w:r>
      <w:r>
        <w:t xml:space="preserve"> penetrated at all angles, including the “long axis” of the sample</w:t>
      </w:r>
      <w:r w:rsidR="00706766">
        <w:t>, which</w:t>
      </w:r>
      <w:r>
        <w:t xml:space="preserve"> was about 1</w:t>
      </w:r>
      <w:r w:rsidR="00706766">
        <w:t>6</w:t>
      </w:r>
      <w:r>
        <w:t xml:space="preserve"> cm</w:t>
      </w:r>
      <w:r w:rsidR="00937CBC">
        <w:t xml:space="preserve"> in the orientation chosen for CT scanning</w:t>
      </w:r>
      <w:r>
        <w:t xml:space="preserve">. </w:t>
      </w:r>
      <w:r w:rsidR="00706766">
        <w:t xml:space="preserve">The </w:t>
      </w:r>
      <w:proofErr w:type="spellStart"/>
      <w:r w:rsidR="00706766" w:rsidRPr="00706766">
        <w:rPr>
          <w:i/>
        </w:rPr>
        <w:t>Bladerunner</w:t>
      </w:r>
      <w:proofErr w:type="spellEnd"/>
      <w:r w:rsidR="00706766">
        <w:t xml:space="preserve"> was designed </w:t>
      </w:r>
      <w:r w:rsidR="003649F3">
        <w:t>to use an X-ray tube voltage of</w:t>
      </w:r>
      <w:r w:rsidR="00706766">
        <w:t xml:space="preserve"> 450 kV, </w:t>
      </w:r>
      <w:r w:rsidR="00937CBC">
        <w:t xml:space="preserve">which </w:t>
      </w:r>
      <w:r w:rsidR="003649F3">
        <w:t>would be expected to penetrate the fragment</w:t>
      </w:r>
      <w:r w:rsidR="00B748E8">
        <w:t xml:space="preserve"> whatever </w:t>
      </w:r>
      <w:r w:rsidR="003649F3">
        <w:t xml:space="preserve">its </w:t>
      </w:r>
      <w:r w:rsidR="00B748E8">
        <w:t>composition</w:t>
      </w:r>
      <w:r w:rsidR="00937CBC">
        <w:t>.</w:t>
      </w:r>
      <w:r w:rsidR="00706766">
        <w:t xml:space="preserve"> </w:t>
      </w:r>
      <w:r w:rsidR="00937CBC">
        <w:t>I</w:t>
      </w:r>
      <w:r>
        <w:t>t turned out that the surviving fragments of the Antikythera Mechanism contain very little free metal: they are largely composed of corrosion products, calcification and sea accretions</w:t>
      </w:r>
      <w:r w:rsidR="00B748E8">
        <w:t xml:space="preserve"> [4]</w:t>
      </w:r>
      <w:r>
        <w:t>. So, the full enhanced power of X-</w:t>
      </w:r>
      <w:proofErr w:type="spellStart"/>
      <w:r>
        <w:t>Tek’s</w:t>
      </w:r>
      <w:proofErr w:type="spellEnd"/>
      <w:r>
        <w:t xml:space="preserve"> prototype X-ray machine was not needed for the data gathering operation.</w:t>
      </w:r>
    </w:p>
    <w:p w14:paraId="5E5E7944" w14:textId="74BEC833" w:rsidR="00A40EEC" w:rsidRDefault="003649F3" w:rsidP="003649F3">
      <w:pPr>
        <w:ind w:firstLine="720"/>
      </w:pPr>
      <w:r>
        <w:t xml:space="preserve">The </w:t>
      </w:r>
      <w:proofErr w:type="spellStart"/>
      <w:r w:rsidRPr="003649F3">
        <w:rPr>
          <w:i/>
        </w:rPr>
        <w:t>Bladerunner</w:t>
      </w:r>
      <w:proofErr w:type="spellEnd"/>
      <w:r>
        <w:t xml:space="preserve"> acquires </w:t>
      </w:r>
      <w:r w:rsidR="00706766">
        <w:t xml:space="preserve">a series of planar X-ray images (known as “projections”; see Fig </w:t>
      </w:r>
      <w:r>
        <w:t xml:space="preserve">  1A)</w:t>
      </w:r>
      <w:r w:rsidR="00706766">
        <w:t xml:space="preserve"> as the object rotates relative to the X-ray source and detector.</w:t>
      </w:r>
      <w:r w:rsidR="00706766" w:rsidRPr="00706766">
        <w:t xml:space="preserve"> </w:t>
      </w:r>
      <w:r w:rsidR="00706766">
        <w:t xml:space="preserve">The </w:t>
      </w:r>
      <w:proofErr w:type="spellStart"/>
      <w:r w:rsidR="00706766" w:rsidRPr="003221A7">
        <w:rPr>
          <w:i/>
        </w:rPr>
        <w:t>BladeRunner</w:t>
      </w:r>
      <w:proofErr w:type="spellEnd"/>
      <w:r w:rsidR="00706766">
        <w:t xml:space="preserve"> is a self-contained cabinet in which the source and detector are stationary and the object rotates.</w:t>
      </w:r>
      <w:r w:rsidR="00E9539A">
        <w:t xml:space="preserve"> The projections were recorded on a Perkin Elmer flat panel detector.</w:t>
      </w:r>
    </w:p>
    <w:p w14:paraId="20C5C68B" w14:textId="10C95952" w:rsidR="00A40EEC" w:rsidRDefault="00706766" w:rsidP="00706766">
      <w:pPr>
        <w:pStyle w:val="Heading2"/>
      </w:pPr>
      <w:r>
        <w:t>A Scan 6</w:t>
      </w:r>
    </w:p>
    <w:p w14:paraId="71B50D1F" w14:textId="1ACA467D" w:rsidR="00376710" w:rsidRDefault="00706766" w:rsidP="00031B4F">
      <w:pPr>
        <w:ind w:firstLine="720"/>
      </w:pPr>
      <w:r w:rsidRPr="0055661A">
        <w:rPr>
          <w:i/>
        </w:rPr>
        <w:t>A Scan 6</w:t>
      </w:r>
      <w:r>
        <w:t xml:space="preserve"> was carried out on 17</w:t>
      </w:r>
      <w:r w:rsidRPr="00706766">
        <w:rPr>
          <w:vertAlign w:val="superscript"/>
        </w:rPr>
        <w:t>th</w:t>
      </w:r>
      <w:r>
        <w:t xml:space="preserve"> October 2005. </w:t>
      </w:r>
      <w:r w:rsidR="00E9539A">
        <w:t xml:space="preserve">The </w:t>
      </w:r>
      <w:r w:rsidR="003A3A53">
        <w:t>set-up</w:t>
      </w:r>
      <w:r w:rsidR="00E9539A">
        <w:t xml:space="preserve"> used a 225</w:t>
      </w:r>
      <w:r w:rsidR="00A076C1">
        <w:t> </w:t>
      </w:r>
      <w:r w:rsidR="00E9539A">
        <w:t xml:space="preserve">kV close focus X-ray head and </w:t>
      </w:r>
      <w:r w:rsidR="00A01554">
        <w:t>a</w:t>
      </w:r>
      <w:r w:rsidR="00E9539A">
        <w:t xml:space="preserve"> </w:t>
      </w:r>
      <w:r w:rsidR="00A01554">
        <w:t>Perkin Elmer amorphous silicon f</w:t>
      </w:r>
      <w:r w:rsidR="00D4064D">
        <w:t>la</w:t>
      </w:r>
      <w:r w:rsidR="00A01554">
        <w:t>t panel detector</w:t>
      </w:r>
      <w:r w:rsidR="00E9539A">
        <w:t xml:space="preserve">. </w:t>
      </w:r>
      <w:r w:rsidR="00E072E0">
        <w:t xml:space="preserve">Many projections are required; scan 6 </w:t>
      </w:r>
      <w:r w:rsidR="000C2CCE">
        <w:t xml:space="preserve">of Fragment A </w:t>
      </w:r>
      <w:r w:rsidR="00E072E0">
        <w:t>consists of 3052 projections</w:t>
      </w:r>
      <w:r w:rsidR="00B676D4">
        <w:t xml:space="preserve">. </w:t>
      </w:r>
      <w:r w:rsidR="000C2CCE">
        <w:t>In X</w:t>
      </w:r>
      <w:r w:rsidR="000C2CCE">
        <w:noBreakHyphen/>
      </w:r>
      <w:proofErr w:type="spellStart"/>
      <w:r w:rsidR="00E072E0">
        <w:t>Tek’s</w:t>
      </w:r>
      <w:proofErr w:type="spellEnd"/>
      <w:r w:rsidR="00E072E0">
        <w:t xml:space="preserve"> softw</w:t>
      </w:r>
      <w:r w:rsidR="000C2CCE">
        <w:t>are, the number of projections wa</w:t>
      </w:r>
      <w:r w:rsidR="00E072E0">
        <w:t xml:space="preserve">s not defined. </w:t>
      </w:r>
      <w:r w:rsidR="000C2CCE">
        <w:t>Instead, a target number of projections wa</w:t>
      </w:r>
      <w:r w:rsidR="00E072E0">
        <w:t xml:space="preserve">s given, </w:t>
      </w:r>
      <w:r w:rsidR="009B3A84">
        <w:t>together with</w:t>
      </w:r>
      <w:r w:rsidR="00E072E0">
        <w:t xml:space="preserve"> the time to acquire a full acquisition and the exposure time per image. However, </w:t>
      </w:r>
      <w:r w:rsidR="009B3A84">
        <w:t xml:space="preserve">uncertainties in </w:t>
      </w:r>
      <w:r w:rsidR="00E072E0">
        <w:t xml:space="preserve">the rotation speed of the object and delays in computer communication mean that the actual number of projections </w:t>
      </w:r>
      <w:r w:rsidR="00FA0A5D">
        <w:t>varied</w:t>
      </w:r>
      <w:r w:rsidR="000F4100">
        <w:t>. Furthermore, the software oversample</w:t>
      </w:r>
      <w:r w:rsidR="00FA0A5D">
        <w:t>d</w:t>
      </w:r>
      <w:r w:rsidR="000F4100">
        <w:t xml:space="preserve"> the object by acquiring projections over more than a full </w:t>
      </w:r>
      <w:r w:rsidR="000F4100">
        <w:lastRenderedPageBreak/>
        <w:t xml:space="preserve">rotation of the object. Each </w:t>
      </w:r>
      <w:r w:rsidR="000C2CCE">
        <w:t>projection is saved as a 2048</w:t>
      </w:r>
      <w:r w:rsidR="00031B4F">
        <w:t> × </w:t>
      </w:r>
      <w:r w:rsidR="000F4100">
        <w:t xml:space="preserve">2048 pixel </w:t>
      </w:r>
      <w:r w:rsidR="005012F8">
        <w:t xml:space="preserve">16-bit </w:t>
      </w:r>
      <w:r w:rsidR="000F4100">
        <w:t xml:space="preserve">uncompressed </w:t>
      </w:r>
      <w:r w:rsidR="00FA0A5D">
        <w:t>TIFF</w:t>
      </w:r>
      <w:r w:rsidR="000F4100">
        <w:t xml:space="preserve"> image.</w:t>
      </w:r>
      <w:r w:rsidR="00D4064D" w:rsidRPr="00D4064D">
        <w:t xml:space="preserve"> </w:t>
      </w:r>
      <w:r w:rsidR="00376710" w:rsidRPr="00376710">
        <w:t>Th</w:t>
      </w:r>
      <w:r w:rsidR="00376710">
        <w:t>is raw data wa</w:t>
      </w:r>
      <w:r w:rsidR="00376710" w:rsidRPr="00376710">
        <w:t>s numbered proj0001 to proj30</w:t>
      </w:r>
      <w:r w:rsidR="00376710">
        <w:t>52 by the acquisition computer.</w:t>
      </w:r>
    </w:p>
    <w:p w14:paraId="7DE0F8FA" w14:textId="3A7E4445" w:rsidR="00E9539A" w:rsidRPr="002F19E4" w:rsidRDefault="00E9539A" w:rsidP="002F19E4">
      <w:pPr>
        <w:ind w:firstLine="720"/>
      </w:pPr>
      <w:r w:rsidRPr="002F19E4">
        <w:t xml:space="preserve">The projections were gathered while the sample rotated continuously. The </w:t>
      </w:r>
      <w:r w:rsidR="00D4064D" w:rsidRPr="002F19E4">
        <w:t xml:space="preserve">reason for this is that the </w:t>
      </w:r>
      <w:r w:rsidRPr="002F19E4">
        <w:t>Antikythera fragments are extremely fragile. The research team were advised by X-</w:t>
      </w:r>
      <w:proofErr w:type="spellStart"/>
      <w:r w:rsidRPr="002F19E4">
        <w:t>Tek</w:t>
      </w:r>
      <w:proofErr w:type="spellEnd"/>
      <w:r w:rsidRPr="002F19E4">
        <w:t xml:space="preserve"> Systems that</w:t>
      </w:r>
      <w:r w:rsidR="00D4064D" w:rsidRPr="002F19E4">
        <w:t>,</w:t>
      </w:r>
      <w:r w:rsidRPr="002F19E4">
        <w:t xml:space="preserve"> if the X-ray machine were programmed to sto</w:t>
      </w:r>
      <w:r w:rsidR="00376710">
        <w:t>p and start again for over 3</w:t>
      </w:r>
      <w:r w:rsidRPr="002F19E4">
        <w:t>000 projections, th</w:t>
      </w:r>
      <w:r w:rsidR="00D4064D" w:rsidRPr="002F19E4">
        <w:t>e resultant vibration</w:t>
      </w:r>
      <w:r w:rsidRPr="002F19E4">
        <w:t xml:space="preserve"> might </w:t>
      </w:r>
      <w:r w:rsidR="002F19E4">
        <w:t>damage the fragments</w:t>
      </w:r>
      <w:r w:rsidRPr="002F19E4">
        <w:t xml:space="preserve">. The research team </w:t>
      </w:r>
      <w:r w:rsidR="00B748E8" w:rsidRPr="002F19E4">
        <w:t>followed</w:t>
      </w:r>
      <w:r w:rsidRPr="002F19E4">
        <w:t xml:space="preserve"> </w:t>
      </w:r>
      <w:r w:rsidR="00B748E8" w:rsidRPr="002F19E4">
        <w:t xml:space="preserve">the </w:t>
      </w:r>
      <w:r w:rsidRPr="002F19E4">
        <w:t>advice</w:t>
      </w:r>
      <w:r w:rsidR="00B748E8" w:rsidRPr="002F19E4">
        <w:t xml:space="preserve"> from X-</w:t>
      </w:r>
      <w:proofErr w:type="spellStart"/>
      <w:r w:rsidR="00B748E8" w:rsidRPr="002F19E4">
        <w:t>Tek</w:t>
      </w:r>
      <w:proofErr w:type="spellEnd"/>
      <w:r w:rsidR="00B748E8" w:rsidRPr="002F19E4">
        <w:t xml:space="preserve"> Systems</w:t>
      </w:r>
      <w:r w:rsidRPr="002F19E4">
        <w:t xml:space="preserve"> to ensure the absolute safety of the fragments.</w:t>
      </w:r>
    </w:p>
    <w:p w14:paraId="3118CCB1" w14:textId="1B1EED1C" w:rsidR="00E9539A" w:rsidRDefault="00E9539A" w:rsidP="002F19E4">
      <w:pPr>
        <w:ind w:firstLine="720"/>
      </w:pPr>
      <w:r w:rsidRPr="005F0E4F">
        <w:t xml:space="preserve">Each projection image </w:t>
      </w:r>
      <w:r w:rsidRPr="005F0E4F">
        <w:rPr>
          <w:i/>
        </w:rPr>
        <w:t>P(</w:t>
      </w:r>
      <w:proofErr w:type="spellStart"/>
      <w:proofErr w:type="gramStart"/>
      <w:r w:rsidRPr="005F0E4F">
        <w:rPr>
          <w:i/>
        </w:rPr>
        <w:t>x,y</w:t>
      </w:r>
      <w:proofErr w:type="spellEnd"/>
      <w:proofErr w:type="gramEnd"/>
      <w:r w:rsidRPr="005F0E4F">
        <w:rPr>
          <w:i/>
        </w:rPr>
        <w:t>)</w:t>
      </w:r>
      <w:r w:rsidRPr="005F0E4F">
        <w:t xml:space="preserve"> is corrected using dark and bright field reference images (</w:t>
      </w:r>
      <w:r w:rsidRPr="005F0E4F">
        <w:rPr>
          <w:i/>
        </w:rPr>
        <w:t>P</w:t>
      </w:r>
      <w:r w:rsidRPr="005F0E4F">
        <w:rPr>
          <w:i/>
          <w:vertAlign w:val="subscript"/>
        </w:rPr>
        <w:t>D</w:t>
      </w:r>
      <w:r w:rsidRPr="005F0E4F">
        <w:rPr>
          <w:i/>
        </w:rPr>
        <w:t>(</w:t>
      </w:r>
      <w:proofErr w:type="spellStart"/>
      <w:r w:rsidRPr="005F0E4F">
        <w:rPr>
          <w:i/>
        </w:rPr>
        <w:t>x.y</w:t>
      </w:r>
      <w:proofErr w:type="spellEnd"/>
      <w:r w:rsidRPr="005F0E4F">
        <w:rPr>
          <w:i/>
        </w:rPr>
        <w:t>)</w:t>
      </w:r>
      <w:r w:rsidRPr="005F0E4F">
        <w:t xml:space="preserve"> and </w:t>
      </w:r>
      <w:r w:rsidRPr="005F0E4F">
        <w:rPr>
          <w:i/>
        </w:rPr>
        <w:t>P</w:t>
      </w:r>
      <w:r w:rsidRPr="005F0E4F">
        <w:rPr>
          <w:i/>
          <w:vertAlign w:val="subscript"/>
        </w:rPr>
        <w:t>B</w:t>
      </w:r>
      <w:r w:rsidRPr="005F0E4F">
        <w:rPr>
          <w:i/>
        </w:rPr>
        <w:t>(</w:t>
      </w:r>
      <w:proofErr w:type="spellStart"/>
      <w:r w:rsidRPr="005F0E4F">
        <w:rPr>
          <w:i/>
        </w:rPr>
        <w:t>x.y</w:t>
      </w:r>
      <w:proofErr w:type="spellEnd"/>
      <w:r w:rsidRPr="005F0E4F">
        <w:rPr>
          <w:i/>
        </w:rPr>
        <w:t>)</w:t>
      </w:r>
      <w:r w:rsidRPr="005F0E4F">
        <w:t xml:space="preserve">), acquired using an average of many images in order to reduce noise. The corrected image </w:t>
      </w:r>
      <w:r w:rsidRPr="005F0E4F">
        <w:rPr>
          <w:i/>
        </w:rPr>
        <w:t>P</w:t>
      </w:r>
      <w:r>
        <w:rPr>
          <w:i/>
          <w:vertAlign w:val="subscript"/>
        </w:rPr>
        <w:t>C</w:t>
      </w:r>
      <w:r w:rsidRPr="005F0E4F">
        <w:rPr>
          <w:i/>
        </w:rPr>
        <w:t>(</w:t>
      </w:r>
      <w:proofErr w:type="spellStart"/>
      <w:r w:rsidRPr="005F0E4F">
        <w:rPr>
          <w:i/>
        </w:rPr>
        <w:t>x,y</w:t>
      </w:r>
      <w:proofErr w:type="spellEnd"/>
      <w:r w:rsidRPr="005F0E4F">
        <w:rPr>
          <w:i/>
        </w:rPr>
        <w:t>)</w:t>
      </w:r>
      <w:r w:rsidRPr="005F0E4F">
        <w:t xml:space="preserve"> consists of an array of corrected 16-bit grey values which are given by </w:t>
      </w:r>
      <m:oMath>
        <m:sSub>
          <m:sSubPr>
            <m:ctrlPr>
              <w:rPr>
                <w:rFonts w:ascii="Cambria Math" w:hAnsi="Cambria Math"/>
                <w:i/>
              </w:rPr>
            </m:ctrlPr>
          </m:sSubPr>
          <m:e>
            <m:r>
              <w:rPr>
                <w:rFonts w:ascii="Cambria Math" w:hAnsi="Cambria Math"/>
              </w:rPr>
              <m:t>P</m:t>
            </m:r>
          </m:e>
          <m:sub>
            <m:r>
              <w:rPr>
                <w:rFonts w:ascii="Cambria Math" w:hAnsi="Cambria Math"/>
              </w:rPr>
              <m:t>C</m:t>
            </m:r>
          </m:sub>
        </m:sSub>
        <m:d>
          <m:dPr>
            <m:ctrlPr>
              <w:rPr>
                <w:rFonts w:ascii="Cambria Math" w:hAnsi="Cambria Math"/>
                <w:i/>
              </w:rPr>
            </m:ctrlPr>
          </m:dPr>
          <m:e>
            <m:r>
              <w:rPr>
                <w:rFonts w:ascii="Cambria Math" w:hAnsi="Cambria Math"/>
              </w:rPr>
              <m:t>x,y</m:t>
            </m:r>
          </m:e>
        </m:d>
        <m:r>
          <w:rPr>
            <w:rFonts w:ascii="Cambria Math" w:hAnsi="Cambria Math"/>
          </w:rPr>
          <m:t>=64,000×</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x,y)</m:t>
            </m:r>
          </m:num>
          <m:den>
            <m:sSub>
              <m:sSubPr>
                <m:ctrlPr>
                  <w:rPr>
                    <w:rFonts w:ascii="Cambria Math" w:hAnsi="Cambria Math"/>
                    <w:i/>
                  </w:rPr>
                </m:ctrlPr>
              </m:sSubPr>
              <m:e>
                <m:r>
                  <w:rPr>
                    <w:rFonts w:ascii="Cambria Math" w:hAnsi="Cambria Math"/>
                  </w:rPr>
                  <m:t>P</m:t>
                </m:r>
              </m:e>
              <m:sub>
                <m:r>
                  <w:rPr>
                    <w:rFonts w:ascii="Cambria Math" w:hAnsi="Cambria Math"/>
                  </w:rPr>
                  <m:t>B</m:t>
                </m:r>
              </m:sub>
            </m:sSub>
            <m:d>
              <m:dPr>
                <m:ctrlPr>
                  <w:rPr>
                    <w:rFonts w:ascii="Cambria Math" w:hAnsi="Cambria Math"/>
                    <w:i/>
                  </w:rPr>
                </m:ctrlPr>
              </m:dPr>
              <m:e>
                <m:r>
                  <w:rPr>
                    <w:rFonts w:ascii="Cambria Math" w:hAnsi="Cambria Math"/>
                  </w:rPr>
                  <m:t>x,y</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x,y)</m:t>
            </m:r>
          </m:den>
        </m:f>
      </m:oMath>
      <w:r w:rsidRPr="005F0E4F">
        <w:rPr>
          <w:rFonts w:eastAsiaTheme="minorEastAsia"/>
        </w:rPr>
        <w:t xml:space="preserve"> , </w:t>
      </w:r>
      <w:r w:rsidRPr="005F0E4F">
        <w:t>so that a grey value of 6</w:t>
      </w:r>
      <w:r>
        <w:t>4</w:t>
      </w:r>
      <w:r w:rsidRPr="005F0E4F">
        <w:t xml:space="preserve">,000 in the corrected image </w:t>
      </w:r>
      <w:r>
        <w:t>is arbitrarily chosen to represent</w:t>
      </w:r>
      <w:r w:rsidRPr="005F0E4F">
        <w:t xml:space="preserve"> zero attenuation of the X-rays, and a grey value of zero represents complete (infinite)</w:t>
      </w:r>
      <w:r>
        <w:t xml:space="preserve"> attenuation</w:t>
      </w:r>
      <w:r w:rsidRPr="005F0E4F">
        <w:t xml:space="preserve">. These corrected </w:t>
      </w:r>
      <w:r w:rsidR="002F19E4">
        <w:t>images</w:t>
      </w:r>
      <w:r w:rsidRPr="005F0E4F">
        <w:t xml:space="preserve"> are fed into an implementation of the well-known </w:t>
      </w:r>
      <w:proofErr w:type="spellStart"/>
      <w:r w:rsidRPr="005F0E4F">
        <w:t>Feldkamp</w:t>
      </w:r>
      <w:proofErr w:type="spellEnd"/>
      <w:r w:rsidRPr="005F0E4F">
        <w:t xml:space="preserve">, Davis and Kress (FDK) filtered </w:t>
      </w:r>
      <w:proofErr w:type="spellStart"/>
      <w:r w:rsidRPr="005F0E4F">
        <w:t>backprojection</w:t>
      </w:r>
      <w:proofErr w:type="spellEnd"/>
      <w:r w:rsidRPr="005F0E4F">
        <w:t xml:space="preserve"> algorithm</w:t>
      </w:r>
      <w:r>
        <w:t xml:space="preserve"> </w:t>
      </w:r>
      <w:r>
        <w:fldChar w:fldCharType="begin"/>
      </w:r>
      <w:r>
        <w:instrText xml:space="preserve"> ADDIN ZOTERO_ITEM CSL_CITATION {"citationID":"a2j6hk6ec96","properties":{"formattedCitation":"[10]","plainCitation":"[10]","noteIndex":0},"citationItems":[{"id":434,"uris":["http://zotero.org/users/1128026/items/LACMVD7S"],"uri":["http://zotero.org/users/1128026/items/LACMVD7S"],"itemData":{"id":434,"type":"article-journal","title":"Practical cone-beam algorithm","container-title":"JOSA A","page":"612-619","volume":"1","issue":"6","source":"www.osapublishing.org","abstract":"A convolution-backprojection formula is deduced for direct reconstruction of a three-dimensional density function from a set of two-dimensional projections. The formula is approximate but has useful properties, including errors that are relatively small in many practical instances and a form that leads to convenient computation. It reduces to the standard fan-beam formula in the plane that is perpendicular to the axis of rotation and contains the point source. The algorithm is applied to a mathematical phantom as an example of its performance.","DOI":"10.1364/JOSAA.1.000612","ISSN":"1520-8532","journalAbbreviation":"J. Opt. Soc. Am. A, JOSAA","language":"EN","author":[{"family":"Feldkamp","given":"L. A."},{"family":"Davis","given":"L. C."},{"family":"Kress","given":"J. W."}],"issued":{"date-parts":[["1984",6,1]]}}}],"schema":"https://github.com/citation-style-language/schema/raw/master/csl-citation.json"} </w:instrText>
      </w:r>
      <w:r>
        <w:fldChar w:fldCharType="separate"/>
      </w:r>
      <w:r w:rsidRPr="002310F4">
        <w:t>[10]</w:t>
      </w:r>
      <w:r>
        <w:fldChar w:fldCharType="end"/>
      </w:r>
      <w:r w:rsidRPr="005F0E4F">
        <w:t>, with the beam attenuation being calculated as log</w:t>
      </w:r>
      <w:r w:rsidRPr="005F0E4F">
        <w:rPr>
          <w:vertAlign w:val="subscript"/>
        </w:rPr>
        <w:t>e</w:t>
      </w:r>
      <w:r w:rsidRPr="005F0E4F">
        <w:t>(6</w:t>
      </w:r>
      <w:r>
        <w:t>4</w:t>
      </w:r>
      <w:r w:rsidRPr="005F0E4F">
        <w:t xml:space="preserve">,000 / </w:t>
      </w:r>
      <w:r w:rsidRPr="005F0E4F">
        <w:rPr>
          <w:i/>
        </w:rPr>
        <w:t>P</w:t>
      </w:r>
      <w:r w:rsidRPr="005F0E4F">
        <w:rPr>
          <w:i/>
          <w:vertAlign w:val="subscript"/>
        </w:rPr>
        <w:t>C</w:t>
      </w:r>
      <w:r w:rsidRPr="005F0E4F">
        <w:rPr>
          <w:i/>
        </w:rPr>
        <w:t>(</w:t>
      </w:r>
      <w:proofErr w:type="spellStart"/>
      <w:r w:rsidRPr="005F0E4F">
        <w:rPr>
          <w:i/>
        </w:rPr>
        <w:t>x,y</w:t>
      </w:r>
      <w:proofErr w:type="spellEnd"/>
      <w:r w:rsidRPr="005F0E4F">
        <w:rPr>
          <w:i/>
        </w:rPr>
        <w:t>)</w:t>
      </w:r>
      <w:r w:rsidRPr="005F0E4F">
        <w:t xml:space="preserve">). The FDK algorithm filters then </w:t>
      </w:r>
      <w:proofErr w:type="spellStart"/>
      <w:r w:rsidRPr="005F0E4F">
        <w:t>backprojects</w:t>
      </w:r>
      <w:proofErr w:type="spellEnd"/>
      <w:r w:rsidRPr="005F0E4F">
        <w:t xml:space="preserve"> the values from every projection image through the volume, taking account of the inspection geometry and the projection angle, to calculate the X-ray linear attenuation values at the position of each volume element (voxel) within the reconstructed volume. These constitute the (floating-point) grey values within the CT volume.</w:t>
      </w:r>
      <w:r>
        <w:t xml:space="preserve"> </w:t>
      </w:r>
      <w:r w:rsidRPr="00990110">
        <w:t>Specifically, images were reconstructed using Nikon CTPro3D v</w:t>
      </w:r>
      <w:r>
        <w:t xml:space="preserve">ersion </w:t>
      </w:r>
      <w:r w:rsidRPr="00990110">
        <w:t>XT5.1</w:t>
      </w:r>
      <w:r w:rsidR="003C159E">
        <w:t>.</w:t>
      </w:r>
      <w:r w:rsidRPr="00990110">
        <w:t xml:space="preserve">3.1 (Nikon Metrology, Tring, UK) while data and image analysis were performed in </w:t>
      </w:r>
      <w:proofErr w:type="spellStart"/>
      <w:r w:rsidRPr="00990110">
        <w:t>Matlab</w:t>
      </w:r>
      <w:proofErr w:type="spellEnd"/>
      <w:r w:rsidRPr="00990110">
        <w:t xml:space="preserve"> v2016a (The </w:t>
      </w:r>
      <w:proofErr w:type="spellStart"/>
      <w:r w:rsidRPr="00990110">
        <w:t>Mathworks</w:t>
      </w:r>
      <w:proofErr w:type="spellEnd"/>
      <w:r w:rsidRPr="00990110">
        <w:t xml:space="preserve">, MA, USA). </w:t>
      </w:r>
    </w:p>
    <w:p w14:paraId="35A9B518" w14:textId="5A5FF14D" w:rsidR="00820F89" w:rsidRDefault="00820F89" w:rsidP="00820F89">
      <w:pPr>
        <w:pStyle w:val="Heading2"/>
        <w:spacing w:before="0"/>
      </w:pPr>
      <w:r>
        <w:t>Movement of the fragment during the scan</w:t>
      </w:r>
    </w:p>
    <w:p w14:paraId="4130DB98" w14:textId="77777777" w:rsidR="008A618C" w:rsidRDefault="00820F89" w:rsidP="008A618C">
      <w:pPr>
        <w:ind w:firstLine="720"/>
        <w:rPr>
          <w:rFonts w:asciiTheme="minorHAnsi" w:hAnsiTheme="minorHAnsi" w:cstheme="minorHAnsi"/>
          <w:color w:val="FF0000"/>
        </w:rPr>
      </w:pPr>
      <w:r w:rsidRPr="00820F89">
        <w:t>Soon after the data were gathered, an initial volume reconstruction from the data was attempted by X-</w:t>
      </w:r>
      <w:proofErr w:type="spellStart"/>
      <w:r w:rsidRPr="00820F89">
        <w:t>Tek</w:t>
      </w:r>
      <w:proofErr w:type="spellEnd"/>
      <w:r w:rsidRPr="00820F89">
        <w:t xml:space="preserve"> Systems on the assumption that the scan </w:t>
      </w:r>
      <w:r w:rsidR="00365FB0">
        <w:t>data was all in order</w:t>
      </w:r>
      <w:r w:rsidRPr="00820F89">
        <w:t xml:space="preserve">. This was unsuccessful in creating a meaningful volume: for example, features of the scan that should be circular had a </w:t>
      </w:r>
      <w:r w:rsidR="008A618C">
        <w:t>helical</w:t>
      </w:r>
      <w:r w:rsidRPr="00820F89">
        <w:t xml:space="preserve"> appearance. It was </w:t>
      </w:r>
      <w:r>
        <w:t>hypothesised that the degraded reconstruction was because the object moved during the scan.</w:t>
      </w:r>
      <w:r>
        <w:rPr>
          <w:rFonts w:asciiTheme="minorHAnsi" w:hAnsiTheme="minorHAnsi" w:cstheme="minorHAnsi"/>
          <w:color w:val="FF0000"/>
        </w:rPr>
        <w:t xml:space="preserve"> </w:t>
      </w:r>
    </w:p>
    <w:p w14:paraId="4688C9B3" w14:textId="77777777" w:rsidR="00376710" w:rsidRPr="00376710" w:rsidRDefault="00820F89" w:rsidP="00376710">
      <w:pPr>
        <w:ind w:firstLine="720"/>
      </w:pPr>
      <w:r>
        <w:lastRenderedPageBreak/>
        <w:t>X-</w:t>
      </w:r>
      <w:proofErr w:type="spellStart"/>
      <w:r>
        <w:t>Tek’s</w:t>
      </w:r>
      <w:proofErr w:type="spellEnd"/>
      <w:r>
        <w:t xml:space="preserve"> protocol of oversampling the object meant that some projections were repeated at the beginning and end of the rotation. </w:t>
      </w:r>
      <w:r w:rsidR="00376710">
        <w:t xml:space="preserve">The oversampling meant that the full set of 3052 projections covered more than a single 360° </w:t>
      </w:r>
      <w:proofErr w:type="gramStart"/>
      <w:r w:rsidR="00376710">
        <w:t>rotation</w:t>
      </w:r>
      <w:proofErr w:type="gramEnd"/>
      <w:r w:rsidR="00376710">
        <w:t xml:space="preserve">. A full rotation was identified by finding </w:t>
      </w:r>
      <w:r w:rsidR="00376710" w:rsidRPr="00D4064D">
        <w:t>tw</w:t>
      </w:r>
      <w:r w:rsidR="00376710">
        <w:t>o similar projections that were 360° apart</w:t>
      </w:r>
      <w:r w:rsidR="00376710" w:rsidRPr="00D4064D">
        <w:t xml:space="preserve">. </w:t>
      </w:r>
      <w:r w:rsidR="00376710">
        <w:t>A</w:t>
      </w:r>
      <w:r w:rsidR="00376710" w:rsidRPr="00D4064D">
        <w:t xml:space="preserve"> projection around 20 projections after the start of the scan </w:t>
      </w:r>
      <w:r w:rsidR="00376710">
        <w:t xml:space="preserve">was identified </w:t>
      </w:r>
      <w:r w:rsidR="00376710" w:rsidRPr="00D4064D">
        <w:t xml:space="preserve">(to allow the X-ray machine to run up to speed). </w:t>
      </w:r>
      <w:r w:rsidR="00376710">
        <w:t xml:space="preserve">This was then compared with projections that were </w:t>
      </w:r>
      <w:r w:rsidR="00376710" w:rsidRPr="00D4064D">
        <w:t xml:space="preserve">approximately 360° later in the scan. </w:t>
      </w:r>
      <w:r w:rsidR="00376710">
        <w:t>Since there were around 3</w:t>
      </w:r>
      <w:r w:rsidR="00376710" w:rsidRPr="00D4064D">
        <w:t xml:space="preserve">000 projections, the incremental angle between projections was around 0.1°. </w:t>
      </w:r>
      <w:r w:rsidR="00376710">
        <w:t xml:space="preserve">It was found that </w:t>
      </w:r>
      <w:r w:rsidR="00376710" w:rsidRPr="00376710">
        <w:t>projection</w:t>
      </w:r>
      <w:r w:rsidR="00376710">
        <w:t xml:space="preserve"> number 2977 </w:t>
      </w:r>
      <w:r w:rsidR="00376710" w:rsidRPr="00376710">
        <w:t xml:space="preserve">exactly matched </w:t>
      </w:r>
      <w:r w:rsidR="00376710">
        <w:t>projection 20,</w:t>
      </w:r>
      <w:r w:rsidR="00376710" w:rsidRPr="00376710">
        <w:t xml:space="preserve"> so proj0020 to proj2976 covered the full 360° rotation of the sample. These projections were then re-numbered (and corrected) as proj0001 to proj2957.</w:t>
      </w:r>
    </w:p>
    <w:p w14:paraId="0B83C1A8" w14:textId="116ACAF9" w:rsidR="00376710" w:rsidRPr="00820F89" w:rsidRDefault="00820F89" w:rsidP="00376710">
      <w:pPr>
        <w:ind w:firstLine="720"/>
      </w:pPr>
      <w:r>
        <w:t xml:space="preserve">The difference between </w:t>
      </w:r>
      <w:r w:rsidR="00376710" w:rsidRPr="00376710">
        <w:t xml:space="preserve">proj0020 </w:t>
      </w:r>
      <w:r w:rsidR="00376710">
        <w:t>and</w:t>
      </w:r>
      <w:r w:rsidR="00376710" w:rsidRPr="00376710">
        <w:t xml:space="preserve"> proj2976 </w:t>
      </w:r>
      <w:r w:rsidR="00376710">
        <w:t xml:space="preserve">was </w:t>
      </w:r>
      <w:r>
        <w:t xml:space="preserve">calculated and </w:t>
      </w:r>
      <w:r w:rsidR="00376710">
        <w:t xml:space="preserve">found to be </w:t>
      </w:r>
      <w:r>
        <w:t>no more than random noise, allowing the hypothesis that the fragment moved during the scan to be rejected.</w:t>
      </w:r>
    </w:p>
    <w:p w14:paraId="098BCE6D" w14:textId="77777777" w:rsidR="00820F89" w:rsidRPr="00217EE3" w:rsidRDefault="00820F89" w:rsidP="00217EE3">
      <w:pPr>
        <w:pStyle w:val="Heading2"/>
      </w:pPr>
      <w:r w:rsidRPr="00217EE3">
        <w:rPr>
          <w:rFonts w:eastAsiaTheme="minorHAnsi"/>
        </w:rPr>
        <w:t>Missing Projections</w:t>
      </w:r>
    </w:p>
    <w:p w14:paraId="31423F91" w14:textId="1FC3F070" w:rsidR="00AC19E5" w:rsidRDefault="00820F89" w:rsidP="008A618C">
      <w:pPr>
        <w:ind w:firstLine="720"/>
      </w:pPr>
      <w:r w:rsidRPr="00217EE3">
        <w:t xml:space="preserve">After further research, it was realized that </w:t>
      </w:r>
      <w:r w:rsidR="00374697" w:rsidRPr="00217EE3">
        <w:t xml:space="preserve">the basic problem was that </w:t>
      </w:r>
      <w:r w:rsidRPr="00217EE3">
        <w:t>some</w:t>
      </w:r>
      <w:bookmarkStart w:id="0" w:name="_GoBack"/>
      <w:bookmarkEnd w:id="0"/>
      <w:r w:rsidRPr="00217EE3">
        <w:t xml:space="preserve"> of the projections were missing. By stepping through the projections in sequence, it was possible to determine a segment of data between </w:t>
      </w:r>
      <w:r w:rsidR="00376710">
        <w:t>p</w:t>
      </w:r>
      <w:r w:rsidR="00374697" w:rsidRPr="00217EE3">
        <w:t>roj</w:t>
      </w:r>
      <w:r w:rsidR="00F06D43" w:rsidRPr="00217EE3">
        <w:t>0936</w:t>
      </w:r>
      <w:r w:rsidRPr="00217EE3">
        <w:t xml:space="preserve"> and </w:t>
      </w:r>
      <w:r w:rsidR="00376710">
        <w:t>p</w:t>
      </w:r>
      <w:r w:rsidRPr="00217EE3">
        <w:t>roj</w:t>
      </w:r>
      <w:r w:rsidR="00217EE3" w:rsidRPr="00217EE3">
        <w:t>0972</w:t>
      </w:r>
      <w:r w:rsidRPr="00217EE3">
        <w:t xml:space="preserve"> w</w:t>
      </w:r>
      <w:r w:rsidR="002A7DC1">
        <w:t>h</w:t>
      </w:r>
      <w:r w:rsidRPr="00217EE3">
        <w:t xml:space="preserve">ere </w:t>
      </w:r>
      <w:r w:rsidR="00374697" w:rsidRPr="00217EE3">
        <w:t>a series of</w:t>
      </w:r>
      <w:r w:rsidRPr="00217EE3">
        <w:t xml:space="preserve"> projections</w:t>
      </w:r>
      <w:r w:rsidR="00374697" w:rsidRPr="00217EE3">
        <w:t xml:space="preserve"> at irregular intervals</w:t>
      </w:r>
      <w:r w:rsidRPr="00217EE3">
        <w:t xml:space="preserve"> </w:t>
      </w:r>
      <w:r w:rsidR="002A7DC1">
        <w:t>was</w:t>
      </w:r>
      <w:r w:rsidRPr="00217EE3">
        <w:t xml:space="preserve"> missing</w:t>
      </w:r>
      <w:r w:rsidR="00374697" w:rsidRPr="00217EE3">
        <w:t>:</w:t>
      </w:r>
      <w:r w:rsidRPr="00217EE3">
        <w:t xml:space="preserve"> </w:t>
      </w:r>
      <w:r w:rsidR="00217EE3">
        <w:t xml:space="preserve">for example, </w:t>
      </w:r>
      <w:r w:rsidR="00AA3B71" w:rsidRPr="00217EE3">
        <w:t xml:space="preserve">there might be a gap of six missing projections followed by another gap </w:t>
      </w:r>
      <w:r w:rsidR="00217EE3">
        <w:t>with</w:t>
      </w:r>
      <w:r w:rsidR="00AC19E5">
        <w:t xml:space="preserve">                                                                                                                                                                                                       </w:t>
      </w:r>
      <w:r w:rsidR="00AA3B71" w:rsidRPr="00217EE3">
        <w:t xml:space="preserve"> </w:t>
      </w:r>
      <w:r w:rsidR="00217EE3" w:rsidRPr="00217EE3">
        <w:t>one</w:t>
      </w:r>
      <w:r w:rsidR="00AA3B71" w:rsidRPr="00217EE3">
        <w:t xml:space="preserve"> missing projection and then </w:t>
      </w:r>
      <w:r w:rsidR="00217EE3" w:rsidRPr="00217EE3">
        <w:t>two</w:t>
      </w:r>
      <w:r w:rsidR="00AA3B71" w:rsidRPr="00217EE3">
        <w:t xml:space="preserve"> missing projection</w:t>
      </w:r>
      <w:r w:rsidR="00217EE3" w:rsidRPr="00217EE3">
        <w:t>s</w:t>
      </w:r>
      <w:r w:rsidR="00374697" w:rsidRPr="00217EE3">
        <w:t xml:space="preserve"> etc.</w:t>
      </w:r>
      <w:r w:rsidR="00AA3B71" w:rsidRPr="00217EE3">
        <w:t>.</w:t>
      </w:r>
      <w:r w:rsidR="00AC19E5">
        <w:t xml:space="preserve"> It appears that the computer failed to record some projections in the problem segment.</w:t>
      </w:r>
    </w:p>
    <w:p w14:paraId="6B3F4F66" w14:textId="19404A9C" w:rsidR="00AC19E5" w:rsidRDefault="00AC19E5" w:rsidP="008A618C">
      <w:pPr>
        <w:ind w:firstLine="720"/>
      </w:pPr>
      <w:r>
        <w:t xml:space="preserve">As an attempt to discover exactly where the missing projections occurred, the “time stamps” of each projection were examined. These are generated by the </w:t>
      </w:r>
      <w:r w:rsidR="00CA4BBE">
        <w:t>Windows</w:t>
      </w:r>
      <w:r>
        <w:t xml:space="preserve"> operating system in increments of 100 </w:t>
      </w:r>
      <w:r w:rsidR="008A618C">
        <w:t>ns</w:t>
      </w:r>
      <w:r>
        <w:t xml:space="preserve">. Unfortunately, the gaps between these time stamps were very variable. For example, in the series </w:t>
      </w:r>
      <w:r w:rsidR="00376710">
        <w:t>p</w:t>
      </w:r>
      <w:r>
        <w:t xml:space="preserve">roj0020 to </w:t>
      </w:r>
      <w:r w:rsidR="00376710">
        <w:t>p</w:t>
      </w:r>
      <w:r>
        <w:t xml:space="preserve">roj0029, the gap between time stamps varied from </w:t>
      </w:r>
      <w:r w:rsidR="008A697E">
        <w:t xml:space="preserve">2030976 units to 8281088 units. So, the time stamps did not prove to be useful in </w:t>
      </w:r>
      <w:r w:rsidR="00CA4BBE">
        <w:t>identifying</w:t>
      </w:r>
      <w:r w:rsidR="008A697E">
        <w:t xml:space="preserve"> the missing projections.</w:t>
      </w:r>
      <w:r w:rsidR="00766B68">
        <w:t xml:space="preserve"> The irregular spacing of the timestamps does not reflect the regularity of the angular spacing of the projections: the latter are determined by the </w:t>
      </w:r>
      <w:r w:rsidR="003153CC">
        <w:t xml:space="preserve">high </w:t>
      </w:r>
      <w:r w:rsidR="00766B68">
        <w:t xml:space="preserve">accuracy of the rotation of the sample turntable, while the former are mostly determined by the timing of communications between the </w:t>
      </w:r>
      <w:r w:rsidR="003153CC">
        <w:t>X-ray machine and the acquisition computer.</w:t>
      </w:r>
    </w:p>
    <w:p w14:paraId="51BDB03A" w14:textId="3676F2A3" w:rsidR="00CA4BBE" w:rsidRPr="00CA4BBE" w:rsidRDefault="00AA3B71" w:rsidP="008A618C">
      <w:pPr>
        <w:ind w:firstLine="720"/>
      </w:pPr>
      <w:r w:rsidRPr="00217EE3">
        <w:lastRenderedPageBreak/>
        <w:t>The</w:t>
      </w:r>
      <w:r w:rsidR="00374697" w:rsidRPr="00217EE3">
        <w:t xml:space="preserve"> determination of exactly where the missing projections occurred was aided by </w:t>
      </w:r>
      <w:r w:rsidR="00217EE3" w:rsidRPr="00217EE3">
        <w:t>viewing the data as a sinogram</w:t>
      </w:r>
      <w:r w:rsidR="00ED0DF8">
        <w:t xml:space="preserve"> (see Fig 1</w:t>
      </w:r>
      <w:r w:rsidR="00E1039A">
        <w:t>B</w:t>
      </w:r>
      <w:r w:rsidR="00ED0DF8">
        <w:t>)</w:t>
      </w:r>
      <w:r w:rsidR="003D3BD7">
        <w:t xml:space="preserve">. A single </w:t>
      </w:r>
      <w:r w:rsidR="00261A98">
        <w:t xml:space="preserve">horizontal </w:t>
      </w:r>
      <w:r w:rsidR="003D3BD7">
        <w:t xml:space="preserve">line through a projection </w:t>
      </w:r>
      <w:r w:rsidR="009C2997">
        <w:t>represents</w:t>
      </w:r>
      <w:r w:rsidR="003D3BD7">
        <w:t xml:space="preserve"> a single </w:t>
      </w:r>
      <w:r w:rsidR="000C2CCE">
        <w:t>slice</w:t>
      </w:r>
      <w:r w:rsidR="003D3BD7">
        <w:t xml:space="preserve"> through the object. </w:t>
      </w:r>
      <w:r w:rsidR="00AB3EC5">
        <w:t>To generate a sinogram,</w:t>
      </w:r>
      <w:r w:rsidR="003D3BD7">
        <w:t xml:space="preserve"> the same </w:t>
      </w:r>
      <w:r w:rsidR="00AB3EC5">
        <w:t>horizontal slice</w:t>
      </w:r>
      <w:r w:rsidR="003D3BD7">
        <w:t xml:space="preserve"> is identified in each projection and displayed vertically in sequence with the same </w:t>
      </w:r>
      <w:r w:rsidR="000C2CCE">
        <w:t xml:space="preserve">slice taken from </w:t>
      </w:r>
      <w:r w:rsidR="003D3BD7">
        <w:t>every other projection</w:t>
      </w:r>
      <w:r w:rsidR="00AB3EC5">
        <w:t xml:space="preserve">. </w:t>
      </w:r>
      <w:r w:rsidR="000C2CCE">
        <w:t>The sinogram</w:t>
      </w:r>
      <w:r w:rsidR="003D3BD7">
        <w:t xml:space="preserve"> shows how a single </w:t>
      </w:r>
      <w:r w:rsidR="00AB3EC5">
        <w:t xml:space="preserve">horizontal </w:t>
      </w:r>
      <w:r w:rsidR="003D3BD7">
        <w:t xml:space="preserve">slice through the object varies </w:t>
      </w:r>
      <w:r w:rsidR="00FA0A5D">
        <w:t>with angle</w:t>
      </w:r>
      <w:r w:rsidR="008E2321">
        <w:t xml:space="preserve">. </w:t>
      </w:r>
      <w:r w:rsidR="00217EE3" w:rsidRPr="00217EE3">
        <w:t xml:space="preserve">In Fig. 1, </w:t>
      </w:r>
      <w:r w:rsidR="00217EE3">
        <w:t>a</w:t>
      </w:r>
      <w:r w:rsidR="00C77928">
        <w:t xml:space="preserve"> discontinuity can be seen in the sinogram at around 120° due to the missing projections.</w:t>
      </w:r>
      <w:r w:rsidR="00CA4BBE" w:rsidRPr="00CA4BBE">
        <w:t xml:space="preserve"> Using this method, it was determined that there were no repeated projections. If these had occurred, they would have shown up in Fig 3, which illustrates the sinogram. Missing projections cause a downward discontinuity in the sinogram; duplicated projections would have shown up as a similar upward discontinuity</w:t>
      </w:r>
      <w:r w:rsidR="00CA4BBE">
        <w:t>: none were apparent.</w:t>
      </w:r>
    </w:p>
    <w:p w14:paraId="208CF436" w14:textId="01D7DDA0" w:rsidR="00B269A5" w:rsidRPr="00CA4BBE" w:rsidRDefault="00B269A5" w:rsidP="008A618C">
      <w:pPr>
        <w:ind w:firstLine="720"/>
        <w:rPr>
          <w:rFonts w:asciiTheme="minorHAnsi" w:hAnsiTheme="minorHAnsi" w:cstheme="minorHAnsi"/>
          <w:color w:val="FF0000"/>
        </w:rPr>
      </w:pPr>
      <w:r>
        <w:t>Missing projections were identified using a two-step process. First, the steps in the sequence where missing projections occurred were identified</w:t>
      </w:r>
      <w:r w:rsidR="00C77928">
        <w:t xml:space="preserve"> from the sinogram</w:t>
      </w:r>
      <w:r>
        <w:t>, and second, the number of missing projections at each step was found.</w:t>
      </w:r>
      <w:r w:rsidR="00CA4BBE">
        <w:rPr>
          <w:rFonts w:asciiTheme="minorHAnsi" w:hAnsiTheme="minorHAnsi" w:cstheme="minorHAnsi"/>
          <w:color w:val="FF0000"/>
        </w:rPr>
        <w:t xml:space="preserve"> </w:t>
      </w:r>
      <w:r>
        <w:t>Given that the gap between projections was of the order of 0.1°, it was assume</w:t>
      </w:r>
      <w:r w:rsidR="00876A90">
        <w:t>d</w:t>
      </w:r>
      <w:r>
        <w:t xml:space="preserve"> that neighbouring projections sh</w:t>
      </w:r>
      <w:r w:rsidR="00B676D4">
        <w:t xml:space="preserve">ould be similar to each other. </w:t>
      </w:r>
      <w:r>
        <w:t xml:space="preserve">Accordingly, each projection </w:t>
      </w:r>
      <w:r w:rsidRPr="00B269A5">
        <w:rPr>
          <w:i/>
        </w:rPr>
        <w:t>P</w:t>
      </w:r>
      <w:r w:rsidRPr="00B269A5">
        <w:rPr>
          <w:i/>
          <w:vertAlign w:val="subscript"/>
        </w:rPr>
        <w:t>i</w:t>
      </w:r>
      <w:r>
        <w:t xml:space="preserve"> was subtracted from the next projection </w:t>
      </w:r>
      <w:r w:rsidRPr="00B269A5">
        <w:rPr>
          <w:i/>
        </w:rPr>
        <w:t>P</w:t>
      </w:r>
      <w:r w:rsidRPr="00B269A5">
        <w:rPr>
          <w:i/>
          <w:vertAlign w:val="subscript"/>
        </w:rPr>
        <w:t>i+1</w:t>
      </w:r>
      <w:r>
        <w:t xml:space="preserve"> for 1 &lt; </w:t>
      </w:r>
      <w:proofErr w:type="spellStart"/>
      <w:r w:rsidRPr="00B269A5">
        <w:rPr>
          <w:i/>
        </w:rPr>
        <w:t>i</w:t>
      </w:r>
      <w:proofErr w:type="spellEnd"/>
      <w:r>
        <w:t> &lt; 2</w:t>
      </w:r>
      <w:r w:rsidR="000420C1">
        <w:t>95</w:t>
      </w:r>
      <w:r>
        <w:t>7</w:t>
      </w:r>
      <w:r w:rsidR="00876A90">
        <w:t xml:space="preserve"> (where 2</w:t>
      </w:r>
      <w:r w:rsidR="000420C1">
        <w:t>95</w:t>
      </w:r>
      <w:r w:rsidR="00876A90">
        <w:t>7 projections comprise a complete 360° rotation)</w:t>
      </w:r>
      <w:r>
        <w:t>. The mean and standard deviation of the pixels making up each difference image w</w:t>
      </w:r>
      <w:r w:rsidR="00876A90">
        <w:t>ere</w:t>
      </w:r>
      <w:r>
        <w:t xml:space="preserve"> found. </w:t>
      </w:r>
      <w:r w:rsidR="00876A90">
        <w:t>The</w:t>
      </w:r>
      <w:r w:rsidR="00CA4052">
        <w:t xml:space="preserve"> </w:t>
      </w:r>
      <w:r>
        <w:t>null hypothesis</w:t>
      </w:r>
      <w:r w:rsidR="00876A90">
        <w:t xml:space="preserve"> was</w:t>
      </w:r>
      <w:r>
        <w:t xml:space="preserve"> that the difference images </w:t>
      </w:r>
      <w:r w:rsidR="005B7CBD">
        <w:t xml:space="preserve">form a </w:t>
      </w:r>
      <w:r>
        <w:t xml:space="preserve">random </w:t>
      </w:r>
      <w:r w:rsidR="005B7CBD">
        <w:t xml:space="preserve">field of Gaussian </w:t>
      </w:r>
      <w:r>
        <w:t>noise</w:t>
      </w:r>
      <w:r w:rsidR="00876A90">
        <w:t>. If this is true</w:t>
      </w:r>
      <w:r w:rsidR="00CA4052">
        <w:t xml:space="preserve">, </w:t>
      </w:r>
      <w:r w:rsidR="00F00221">
        <w:t xml:space="preserve">a single pixel </w:t>
      </w:r>
      <w:r w:rsidR="00CA4052">
        <w:t xml:space="preserve">would be taken to be </w:t>
      </w:r>
      <w:r w:rsidR="00F00221">
        <w:t xml:space="preserve">significantly different from the mean (at </w:t>
      </w:r>
      <w:r w:rsidR="00F00221" w:rsidRPr="00CA4052">
        <w:rPr>
          <w:i/>
        </w:rPr>
        <w:t>p</w:t>
      </w:r>
      <w:r w:rsidR="00F00221">
        <w:t xml:space="preserve"> &lt; 0.05) if </w:t>
      </w:r>
      <w:r w:rsidR="00CA4052">
        <w:t>its value exceeds the mean ± </w:t>
      </w:r>
      <w:r w:rsidR="00F00221">
        <w:t xml:space="preserve">1.96 standard deviations (see any statistics textbook, for example </w:t>
      </w:r>
      <w:r w:rsidR="00F00221">
        <w:fldChar w:fldCharType="begin"/>
      </w:r>
      <w:r w:rsidR="002310F4">
        <w:instrText xml:space="preserve"> ADDIN ZOTERO_ITEM CSL_CITATION {"citationID":"vnGWd0et","properties":{"formattedCitation":"[11]","plainCitation":"[11]","noteIndex":0},"citationItems":[{"id":57,"uris":["http://zotero.org/users/1128026/items/XFPFGHKN"],"uri":["http://zotero.org/users/1128026/items/XFPFGHKN"],"itemData":{"id":57,"type":"book","title":"Statistics: A Guide to the Use of Statistical Methods in the Physical Sciences","collection-title":"Manchester Physics Series","publisher":"Wiley","shortTitle":"Wiley","author":[{"family":"Barlow","given":"R J"}],"issued":{"date-parts":[["2008"]]}}}],"schema":"https://github.com/citation-style-language/schema/raw/master/csl-citation.json"} </w:instrText>
      </w:r>
      <w:r w:rsidR="00F00221">
        <w:fldChar w:fldCharType="separate"/>
      </w:r>
      <w:r w:rsidR="002310F4" w:rsidRPr="002310F4">
        <w:t>[11]</w:t>
      </w:r>
      <w:r w:rsidR="00F00221">
        <w:fldChar w:fldCharType="end"/>
      </w:r>
      <w:r w:rsidR="00F00221">
        <w:t xml:space="preserve">). In this case, however, we need to account for multiple comparisons as there are many pixels. We use the </w:t>
      </w:r>
      <w:proofErr w:type="spellStart"/>
      <w:r w:rsidR="00F00221">
        <w:t>Bonferroni</w:t>
      </w:r>
      <w:proofErr w:type="spellEnd"/>
      <w:r w:rsidR="00F00221">
        <w:t xml:space="preserve"> correction</w:t>
      </w:r>
      <w:r w:rsidR="00C77928">
        <w:t xml:space="preserve"> </w:t>
      </w:r>
      <w:r w:rsidR="00C77928">
        <w:fldChar w:fldCharType="begin"/>
      </w:r>
      <w:r w:rsidR="002310F4">
        <w:instrText xml:space="preserve"> ADDIN ZOTERO_ITEM CSL_CITATION {"citationID":"a17p5civ14e","properties":{"formattedCitation":"[11]","plainCitation":"[11]","noteIndex":0},"citationItems":[{"id":57,"uris":["http://zotero.org/users/1128026/items/XFPFGHKN"],"uri":["http://zotero.org/users/1128026/items/XFPFGHKN"],"itemData":{"id":57,"type":"book","title":"Statistics: A Guide to the Use of Statistical Methods in the Physical Sciences","collection-title":"Manchester Physics Series","publisher":"Wiley","shortTitle":"Wiley","author":[{"family":"Barlow","given":"R J"}],"issued":{"date-parts":[["2008"]]}}}],"schema":"https://github.com/citation-style-language/schema/raw/master/csl-citation.json"} </w:instrText>
      </w:r>
      <w:r w:rsidR="00C77928">
        <w:fldChar w:fldCharType="separate"/>
      </w:r>
      <w:r w:rsidR="002310F4" w:rsidRPr="002310F4">
        <w:t>[11]</w:t>
      </w:r>
      <w:r w:rsidR="00C77928">
        <w:fldChar w:fldCharType="end"/>
      </w:r>
      <w:r w:rsidR="00F00221">
        <w:t xml:space="preserve">, and divide the threshold </w:t>
      </w:r>
      <w:r w:rsidR="00F00221" w:rsidRPr="00CA4052">
        <w:rPr>
          <w:i/>
        </w:rPr>
        <w:t>p</w:t>
      </w:r>
      <w:r w:rsidR="00CA4052">
        <w:rPr>
          <w:i/>
        </w:rPr>
        <w:t> </w:t>
      </w:r>
      <w:r w:rsidR="00F00221">
        <w:t xml:space="preserve">value by the total number of pixels to give a new threshold of </w:t>
      </w:r>
      <w:r w:rsidR="00F00221" w:rsidRPr="00CA4052">
        <w:rPr>
          <w:i/>
        </w:rPr>
        <w:t>p</w:t>
      </w:r>
      <w:r w:rsidR="00B713F4">
        <w:t xml:space="preserve">. </w:t>
      </w:r>
      <w:r w:rsidR="00687976">
        <w:t xml:space="preserve">The </w:t>
      </w:r>
      <w:proofErr w:type="spellStart"/>
      <w:r w:rsidR="00687976">
        <w:t>Bonferroni</w:t>
      </w:r>
      <w:proofErr w:type="spellEnd"/>
      <w:r w:rsidR="00687976">
        <w:t xml:space="preserve"> correction is</w:t>
      </w:r>
      <w:r w:rsidR="00261A98">
        <w:t xml:space="preserve"> known to be conservative, and in this case gave a threshold of </w:t>
      </w:r>
      <w:r w:rsidR="00CA4052">
        <w:t xml:space="preserve">5.3 standard deviations. </w:t>
      </w:r>
      <w:r w:rsidR="00990110">
        <w:t>Fig </w:t>
      </w:r>
      <w:r w:rsidR="00ED0DF8">
        <w:t>2</w:t>
      </w:r>
      <w:r w:rsidR="00CA4052">
        <w:t xml:space="preserve"> shows the </w:t>
      </w:r>
      <w:r w:rsidR="00B713F4">
        <w:t xml:space="preserve">percentage </w:t>
      </w:r>
      <w:r w:rsidR="00CA4052">
        <w:t xml:space="preserve">of pixels that exceed mean ± 5.3 standard deviations </w:t>
      </w:r>
      <w:r w:rsidR="00B713F4">
        <w:t xml:space="preserve">for the difference between adjacent projections, </w:t>
      </w:r>
      <w:r w:rsidR="00CA4052">
        <w:t xml:space="preserve">plotted against projection number. Across the </w:t>
      </w:r>
      <w:r w:rsidR="003170B0">
        <w:t xml:space="preserve">2957 projections, </w:t>
      </w:r>
      <w:r w:rsidR="00906BE0">
        <w:t>most difference images show &lt;3</w:t>
      </w:r>
      <w:r w:rsidR="003170B0">
        <w:t xml:space="preserve">% of pixels exceeding this threshold, the number changing as the fragment rotates (and showing a reflection about the </w:t>
      </w:r>
      <w:r w:rsidR="00B713F4">
        <w:t xml:space="preserve">midway point </w:t>
      </w:r>
      <w:r w:rsidR="003170B0">
        <w:t>as the fragment rotates by 180°). However, in some areas, the number of outlying pixels substantially exceeds the background number</w:t>
      </w:r>
      <w:r w:rsidR="00D5480E">
        <w:t xml:space="preserve">, suggesting </w:t>
      </w:r>
      <w:r w:rsidR="003170B0">
        <w:t xml:space="preserve">that the </w:t>
      </w:r>
      <w:r w:rsidR="003170B0">
        <w:lastRenderedPageBreak/>
        <w:t>difference between neighbouring proje</w:t>
      </w:r>
      <w:r w:rsidR="00B713F4">
        <w:t>ctions is greater than expected</w:t>
      </w:r>
      <w:r w:rsidR="00D5480E">
        <w:t xml:space="preserve">. Moreover, when this occurs once in the pattern (e.g. around </w:t>
      </w:r>
      <w:r w:rsidR="00376710">
        <w:t>proj0</w:t>
      </w:r>
      <w:r w:rsidR="00D5480E">
        <w:t xml:space="preserve">950), it is likely to be inherent in the data collection </w:t>
      </w:r>
      <w:r w:rsidR="00047341">
        <w:t xml:space="preserve">and therefore due to missing projections, </w:t>
      </w:r>
      <w:r w:rsidR="00D5480E">
        <w:t xml:space="preserve">whereas when it occurs twice at a spacing corresponding to 180° (e.g. </w:t>
      </w:r>
      <w:r w:rsidR="002B1C00">
        <w:t>around</w:t>
      </w:r>
      <w:r w:rsidR="00D5480E">
        <w:t xml:space="preserve"> </w:t>
      </w:r>
      <w:r w:rsidR="00376710">
        <w:t>proj0</w:t>
      </w:r>
      <w:r w:rsidR="00D5480E">
        <w:t xml:space="preserve">750 and </w:t>
      </w:r>
      <w:r w:rsidR="00376710">
        <w:t>proj</w:t>
      </w:r>
      <w:r w:rsidR="00D5480E">
        <w:t xml:space="preserve">2250), it </w:t>
      </w:r>
      <w:r w:rsidR="00B713F4">
        <w:t>suggest</w:t>
      </w:r>
      <w:r w:rsidR="00D5480E">
        <w:t>s that the difference is intrinsic to the object.</w:t>
      </w:r>
    </w:p>
    <w:p w14:paraId="386F6656" w14:textId="3C2091A2" w:rsidR="00047341" w:rsidRDefault="00047341" w:rsidP="00824D75">
      <w:r>
        <w:tab/>
        <w:t xml:space="preserve">Some other outliers are visible (e.g. between </w:t>
      </w:r>
      <w:r w:rsidR="00376710">
        <w:t>proj</w:t>
      </w:r>
      <w:r>
        <w:t>1700-</w:t>
      </w:r>
      <w:r w:rsidR="00376710">
        <w:t>proj</w:t>
      </w:r>
      <w:r>
        <w:t xml:space="preserve">2300). On inspection, these were due to a very slight overall increase in grey scale throughout the image, probably caused by a slight reduction in flux. The filter applied during </w:t>
      </w:r>
      <w:r w:rsidRPr="00047341">
        <w:t xml:space="preserve">filtered </w:t>
      </w:r>
      <w:proofErr w:type="spellStart"/>
      <w:r w:rsidRPr="00047341">
        <w:t>backprojection</w:t>
      </w:r>
      <w:proofErr w:type="spellEnd"/>
      <w:r w:rsidRPr="00047341">
        <w:t xml:space="preserve"> reconstruction </w:t>
      </w:r>
      <w:r w:rsidR="008A618C">
        <w:t xml:space="preserve">suppresses </w:t>
      </w:r>
      <w:r w:rsidR="008A618C" w:rsidRPr="00047341">
        <w:t>changes</w:t>
      </w:r>
      <w:r w:rsidRPr="00047341">
        <w:t xml:space="preserve"> in brightness since it is a ramp filter in frequency space and so removes the </w:t>
      </w:r>
      <w:r>
        <w:t>DC component</w:t>
      </w:r>
      <w:r w:rsidRPr="00047341">
        <w:t>.</w:t>
      </w:r>
    </w:p>
    <w:p w14:paraId="5A817469" w14:textId="30D97C8D" w:rsidR="003170B0" w:rsidRDefault="003170B0" w:rsidP="00824D75">
      <w:r>
        <w:tab/>
        <w:t>The statistics rely on some incorrect assumptions</w:t>
      </w:r>
      <w:r w:rsidR="008A7C83">
        <w:t xml:space="preserve">, </w:t>
      </w:r>
      <w:r>
        <w:t>such as the difference images form</w:t>
      </w:r>
      <w:r w:rsidR="00047341">
        <w:t>ing</w:t>
      </w:r>
      <w:r>
        <w:t xml:space="preserve"> a Gaussian random field, and that the </w:t>
      </w:r>
      <w:proofErr w:type="spellStart"/>
      <w:r>
        <w:t>Bonferroni</w:t>
      </w:r>
      <w:proofErr w:type="spellEnd"/>
      <w:r>
        <w:t xml:space="preserve"> test is appropriate for large numbers of multiple comparisons. We therefore compared these results to results obtained using different thresholds from 2 to 10 standard </w:t>
      </w:r>
      <w:r w:rsidR="008A7C83">
        <w:t>deviations and</w:t>
      </w:r>
      <w:r>
        <w:t xml:space="preserve"> verified </w:t>
      </w:r>
      <w:r w:rsidR="00906BE0">
        <w:t xml:space="preserve">by visual inspection </w:t>
      </w:r>
      <w:r>
        <w:t xml:space="preserve">that this threshold appeared to correctly determine the locations of missing projections. Furthermore, this method was compared to two other methods of </w:t>
      </w:r>
      <w:r w:rsidR="00305E7A">
        <w:t xml:space="preserve">identifying missing projections: </w:t>
      </w:r>
      <w:r>
        <w:t>analysing the time-stamp of the image files and by tracking a known object in the projections. All three methods have advantages and disadvantages but largely agreed on the indices of the missing projections</w:t>
      </w:r>
      <w:r w:rsidR="008A7C83">
        <w:t>—though, as discussed earlier, the time-stamp data was a poor guide</w:t>
      </w:r>
      <w:r>
        <w:t>.</w:t>
      </w:r>
    </w:p>
    <w:p w14:paraId="1B45894D" w14:textId="712FF3CE" w:rsidR="009671C0" w:rsidRDefault="00990110" w:rsidP="008A618C">
      <w:pPr>
        <w:ind w:firstLine="720"/>
      </w:pPr>
      <w:r>
        <w:t>Fig </w:t>
      </w:r>
      <w:r w:rsidR="00ED0DF8">
        <w:t>2</w:t>
      </w:r>
      <w:r w:rsidR="00217EE3">
        <w:t xml:space="preserve"> shows a </w:t>
      </w:r>
      <w:r w:rsidR="00ED0DF8">
        <w:t>cluste</w:t>
      </w:r>
      <w:r w:rsidR="00376710">
        <w:t>r of outliers around proj0</w:t>
      </w:r>
      <w:r w:rsidR="00ED0DF8">
        <w:t>950.</w:t>
      </w:r>
      <w:r w:rsidR="00217EE3">
        <w:t xml:space="preserve"> </w:t>
      </w:r>
      <w:r w:rsidR="00F879FC">
        <w:t xml:space="preserve">To </w:t>
      </w:r>
      <w:r w:rsidR="002B1C00">
        <w:t xml:space="preserve">determine the number of </w:t>
      </w:r>
      <w:r w:rsidR="00622604">
        <w:t>missing projections</w:t>
      </w:r>
      <w:r w:rsidR="00F879FC">
        <w:t xml:space="preserve">, </w:t>
      </w:r>
      <w:proofErr w:type="spellStart"/>
      <w:r w:rsidR="00F879FC">
        <w:t>sinograms</w:t>
      </w:r>
      <w:proofErr w:type="spellEnd"/>
      <w:r w:rsidR="00F879FC">
        <w:t xml:space="preserve"> at the level of a single well-defined feature in the fragment were generated specifically around the</w:t>
      </w:r>
      <w:r w:rsidR="002B1C00">
        <w:t xml:space="preserve"> indices where</w:t>
      </w:r>
      <w:r w:rsidR="00F879FC">
        <w:t xml:space="preserve"> </w:t>
      </w:r>
      <w:r w:rsidR="002B1C00">
        <w:t xml:space="preserve">some </w:t>
      </w:r>
      <w:r w:rsidR="00F879FC">
        <w:t>projections</w:t>
      </w:r>
      <w:r w:rsidR="002B1C00">
        <w:t xml:space="preserve"> were identified as missing</w:t>
      </w:r>
      <w:r w:rsidR="00F879FC">
        <w:t xml:space="preserve">. A step could be seen in the sinogram where this occurred. An example is shown in </w:t>
      </w:r>
      <w:r>
        <w:t>Fig </w:t>
      </w:r>
      <w:r w:rsidR="00F879FC">
        <w:t>3</w:t>
      </w:r>
      <w:r w:rsidR="002B1C00">
        <w:t>A</w:t>
      </w:r>
      <w:r w:rsidR="00F879FC">
        <w:t xml:space="preserve">, where clear discontinuities are visible corresponding around </w:t>
      </w:r>
      <w:r w:rsidR="00376710">
        <w:t>proj0</w:t>
      </w:r>
      <w:r w:rsidR="00F879FC">
        <w:t xml:space="preserve">950. </w:t>
      </w:r>
      <w:r w:rsidR="00622604">
        <w:t>Because the sinogram was generated around a single, clear feature, it would be expected to</w:t>
      </w:r>
      <w:r w:rsidR="00F879FC">
        <w:t xml:space="preserve"> be smooth</w:t>
      </w:r>
      <w:r w:rsidR="00622604">
        <w:t xml:space="preserve">. At each discontinuity, </w:t>
      </w:r>
      <w:r w:rsidR="00F879FC">
        <w:t xml:space="preserve">the number of missing projections which </w:t>
      </w:r>
      <w:r w:rsidR="00622604">
        <w:t>needed to</w:t>
      </w:r>
      <w:r w:rsidR="00F879FC">
        <w:t xml:space="preserve"> be added in order to space out the projections in the sinogram </w:t>
      </w:r>
      <w:r w:rsidR="00622604">
        <w:t xml:space="preserve">so that it became smooth was </w:t>
      </w:r>
      <w:r w:rsidR="00F879FC">
        <w:t>found</w:t>
      </w:r>
      <w:r w:rsidR="00622604">
        <w:t xml:space="preserve"> by visual inspection</w:t>
      </w:r>
      <w:r w:rsidR="00F879FC">
        <w:t>.</w:t>
      </w:r>
      <w:r w:rsidR="00622604">
        <w:t xml:space="preserve"> The total number of missing projections was 25 and they came </w:t>
      </w:r>
      <w:r w:rsidR="002B1C00">
        <w:t>at</w:t>
      </w:r>
      <w:r w:rsidR="00622604">
        <w:t xml:space="preserve"> ten </w:t>
      </w:r>
      <w:r w:rsidR="002B1C00">
        <w:t>different indices</w:t>
      </w:r>
      <w:r w:rsidR="00622604">
        <w:t xml:space="preserve"> between </w:t>
      </w:r>
      <w:r w:rsidR="00376710">
        <w:t>proj0</w:t>
      </w:r>
      <w:r w:rsidR="00622604">
        <w:t xml:space="preserve">936 and </w:t>
      </w:r>
      <w:r w:rsidR="00376710">
        <w:t>proj0</w:t>
      </w:r>
      <w:r w:rsidR="00622604">
        <w:t xml:space="preserve">947. </w:t>
      </w:r>
      <w:r>
        <w:t>Fig </w:t>
      </w:r>
      <w:r w:rsidR="00622604">
        <w:t>3</w:t>
      </w:r>
      <w:r w:rsidR="002B1C00">
        <w:t>B</w:t>
      </w:r>
      <w:r w:rsidR="00622604">
        <w:t xml:space="preserve"> shows the sinogram after blank projections were added in place of the missing projections.</w:t>
      </w:r>
      <w:r w:rsidR="00217EE3">
        <w:t xml:space="preserve"> </w:t>
      </w:r>
      <w:r>
        <w:t>Fig </w:t>
      </w:r>
      <w:r w:rsidR="00622604">
        <w:t>3</w:t>
      </w:r>
      <w:r w:rsidR="00217EE3">
        <w:t xml:space="preserve"> shows a m</w:t>
      </w:r>
      <w:r w:rsidR="00D12914">
        <w:t xml:space="preserve">agnified view of </w:t>
      </w:r>
      <w:r w:rsidR="00217EE3">
        <w:t xml:space="preserve">the </w:t>
      </w:r>
      <w:r w:rsidR="00D12914">
        <w:lastRenderedPageBreak/>
        <w:t>sinogram</w:t>
      </w:r>
      <w:r w:rsidR="00217EE3">
        <w:t xml:space="preserve">: </w:t>
      </w:r>
      <w:r w:rsidR="002B1C00">
        <w:t>(A)</w:t>
      </w:r>
      <w:r w:rsidR="00D12914">
        <w:t xml:space="preserve"> steps due to missing projection and</w:t>
      </w:r>
      <w:r w:rsidR="002B1C00">
        <w:t xml:space="preserve"> (B)</w:t>
      </w:r>
      <w:r w:rsidR="00D12914">
        <w:t xml:space="preserve"> the flattened sinogram after correction for missing projections.</w:t>
      </w:r>
    </w:p>
    <w:p w14:paraId="55B112DB" w14:textId="31AF7E87" w:rsidR="004D0CEB" w:rsidRDefault="004D0CEB" w:rsidP="00824D75">
      <w:pPr>
        <w:pStyle w:val="Heading2"/>
        <w:spacing w:before="0"/>
      </w:pPr>
      <w:r>
        <w:t>Correcting image reconstruction</w:t>
      </w:r>
    </w:p>
    <w:p w14:paraId="44384505" w14:textId="72611B6B" w:rsidR="00E33D5C" w:rsidRDefault="00374697" w:rsidP="008A618C">
      <w:pPr>
        <w:ind w:firstLine="720"/>
      </w:pPr>
      <w:r w:rsidRPr="00217EE3">
        <w:t xml:space="preserve">The basic problem was not so much the individual missing projections but the fact that the calculated angles of the projections after the problem </w:t>
      </w:r>
      <w:r w:rsidR="004D27A5">
        <w:t>segment</w:t>
      </w:r>
      <w:r w:rsidRPr="00217EE3">
        <w:t xml:space="preserve"> were inconsistent with the angles of the projections before the problem </w:t>
      </w:r>
      <w:r w:rsidR="004D27A5">
        <w:t>segment</w:t>
      </w:r>
      <w:r w:rsidRPr="00217EE3">
        <w:t>.</w:t>
      </w:r>
      <w:r w:rsidR="00217EE3">
        <w:t xml:space="preserve"> </w:t>
      </w:r>
      <w:r w:rsidR="00254501">
        <w:t xml:space="preserve">Standard CT reconstruction relies on the CT projections being evenly spaced around the object. Although reconstruction algorithms for unevenly spaced projections exist </w:t>
      </w:r>
      <w:r w:rsidR="00254501">
        <w:fldChar w:fldCharType="begin"/>
      </w:r>
      <w:r w:rsidR="002310F4">
        <w:instrText xml:space="preserve"> ADDIN ZOTERO_ITEM CSL_CITATION {"citationID":"a15kduj1p4o","properties":{"formattedCitation":"[12,13]","plainCitation":"[12,13]","noteIndex":0},"citationItems":[{"id":59,"uris":["http://zotero.org/users/1128026/items/7H2WFRDT"],"uri":["http://zotero.org/users/1128026/items/7H2WFRDT"],"itemData":{"id":59,"type":"article-journal","title":"Efficient sampling on coarse grids in tomography","container-title":"Inverse Problems","page":"251","volume":"9","issue":"2","source":"Institute of Physics","abstract":"In tomography one has to give an estimate of function from a finite number of its integrals along straight lines or on strips. Under very reasonable conditions, interlaced sampling is well known to be the most efficient scheme for this problem. The author examines some perturbations on the interlaced scheme. Using a theorem due to Faridani (1990), he shows that sampling on coarse grids leads to efficient schemes, allowing one to consider many different sampling geometries. Some of them could be, in practice, much more easily generated than the interlaced one. New efficient sampling schemes of the Radon transform are proposed. Numerical experiments in the case of integrals on strips show the efficiency of these new schemes.","DOI":"10.1088/0266-5611/9/2/007","ISSN":"0266-5611","journalAbbreviation":"Inverse Problems","language":"en","author":[{"family":"Desbat","given":"L."}],"issued":{"date-parts":[["1993"]]}},"label":"page"},{"id":58,"uris":["http://zotero.org/users/1128026/items/6UGV4KJB"],"uri":["http://zotero.org/users/1128026/items/6UGV4KJB"],"itemData":{"id":58,"type":"article-journal","title":"High-resolution computed tomography from efficient sampling","container-title":"Inverse Problems","page":"635","volume":"16","issue":"3","source":"Institute of Physics","abstract":"This paper investigates high-resolution reconstructions from efficiently sampled data in parallel-beam tomography, in particular, local tomography. A class of sampling schemes is defined and characterized, and it is shown that the standard scheme and the interlaced scheme of Cormack (Cormack A M 1978 Phys. Med. Biol. 23 1141-8) are most promising. An error analysis for the filtered backprojection algorithm for both global and local tomography is presented. The analysis provides insights on how to realize the theoretically superior resolution of the interlaced scheme in practice. A numerical experiment with real data indicates the feasibility of high-resolution local tomography using the interlaced scheme.","DOI":"10.1088/0266-5611/16/3/307","ISSN":"0266-5611","journalAbbreviation":"Inverse Problems","language":"en","author":[{"family":"Faridani","given":"Adel"},{"family":"Ritman","given":"Erik L."}],"issued":{"date-parts":[["2000"]]}},"label":"page"}],"schema":"https://github.com/citation-style-language/schema/raw/master/csl-citation.json"} </w:instrText>
      </w:r>
      <w:r w:rsidR="00254501">
        <w:fldChar w:fldCharType="separate"/>
      </w:r>
      <w:r w:rsidR="002310F4" w:rsidRPr="002310F4">
        <w:t>[12,13]</w:t>
      </w:r>
      <w:r w:rsidR="00254501">
        <w:fldChar w:fldCharType="end"/>
      </w:r>
      <w:r w:rsidR="00254501">
        <w:t xml:space="preserve">, </w:t>
      </w:r>
      <w:r w:rsidR="00620F2F">
        <w:t>we had a strong preference for using X-</w:t>
      </w:r>
      <w:proofErr w:type="spellStart"/>
      <w:r w:rsidR="00620F2F">
        <w:t>Tek’s</w:t>
      </w:r>
      <w:proofErr w:type="spellEnd"/>
      <w:r w:rsidR="00620F2F">
        <w:t xml:space="preserve"> standard image reconstruction software which has been optimised for their system. </w:t>
      </w:r>
      <w:r w:rsidR="00E33D5C">
        <w:t>The version used was X-</w:t>
      </w:r>
      <w:proofErr w:type="spellStart"/>
      <w:r w:rsidR="00E33D5C">
        <w:t>Tek</w:t>
      </w:r>
      <w:proofErr w:type="spellEnd"/>
      <w:r w:rsidR="00E33D5C">
        <w:t xml:space="preserve"> Systems </w:t>
      </w:r>
      <w:r w:rsidR="00E33D5C" w:rsidRPr="00E33D5C">
        <w:t>CTPro3D, Version XT 5.1.3.1.</w:t>
      </w:r>
      <w:r w:rsidR="004D27A5">
        <w:t xml:space="preserve"> It was therefore decided to replace the missing projections.</w:t>
      </w:r>
    </w:p>
    <w:p w14:paraId="4BBBD508" w14:textId="154D52CC" w:rsidR="00CC0F64" w:rsidRDefault="00A80E49" w:rsidP="008A618C">
      <w:pPr>
        <w:ind w:firstLine="720"/>
      </w:pPr>
      <w:r>
        <w:t>Two strategies for correcting for the</w:t>
      </w:r>
      <w:r w:rsidR="00620F2F">
        <w:t xml:space="preserve"> missing projections</w:t>
      </w:r>
      <w:r w:rsidR="00CC0F64">
        <w:t xml:space="preserve"> </w:t>
      </w:r>
      <w:r>
        <w:t>are presented. First, uniform</w:t>
      </w:r>
      <w:r w:rsidR="00CC0F64">
        <w:t xml:space="preserve"> </w:t>
      </w:r>
      <w:r>
        <w:t xml:space="preserve">projections with a </w:t>
      </w:r>
      <w:r w:rsidR="00F97B63">
        <w:t>uniform grey</w:t>
      </w:r>
      <w:r>
        <w:t xml:space="preserve"> value of 64,000, equal to the zero</w:t>
      </w:r>
      <w:r w:rsidR="00DF3279">
        <w:t>-</w:t>
      </w:r>
      <w:r>
        <w:t>attenuation background value</w:t>
      </w:r>
      <w:r w:rsidR="00F97B63">
        <w:t>,</w:t>
      </w:r>
      <w:r>
        <w:t xml:space="preserve"> were created and inserted, and second, </w:t>
      </w:r>
      <w:r w:rsidR="00CC0F64">
        <w:t>the missing projection</w:t>
      </w:r>
      <w:r>
        <w:t xml:space="preserve"> or projections were predicted by interpolation using a</w:t>
      </w:r>
      <w:r w:rsidR="00363655">
        <w:t xml:space="preserve"> function written in </w:t>
      </w:r>
      <w:proofErr w:type="spellStart"/>
      <w:r w:rsidR="00363655">
        <w:t>Matlab</w:t>
      </w:r>
      <w:proofErr w:type="spellEnd"/>
      <w:r w:rsidR="00363655">
        <w:t xml:space="preserve"> </w:t>
      </w:r>
      <w:r>
        <w:t xml:space="preserve">that </w:t>
      </w:r>
      <w:r w:rsidR="00363655">
        <w:t xml:space="preserve">calculated the mean of two images either side of the missing projection. Where more than one projection was missing, the mean was weighted </w:t>
      </w:r>
      <w:r w:rsidR="00396FA5">
        <w:t>depending on how close the missing projection was to the ones on either side</w:t>
      </w:r>
      <w:r w:rsidR="000D40FD">
        <w:t>.</w:t>
      </w:r>
    </w:p>
    <w:p w14:paraId="5839BAF1" w14:textId="77777777" w:rsidR="004D0CEB" w:rsidRPr="004D0CEB" w:rsidRDefault="004D0CEB" w:rsidP="00824D75">
      <w:pPr>
        <w:pStyle w:val="Heading2"/>
        <w:spacing w:before="0"/>
      </w:pPr>
      <w:r>
        <w:t>New CT reconstructions</w:t>
      </w:r>
    </w:p>
    <w:p w14:paraId="4617B287" w14:textId="33A4CEDF" w:rsidR="00376710" w:rsidRDefault="00F3215F" w:rsidP="008A618C">
      <w:pPr>
        <w:ind w:firstLine="720"/>
      </w:pPr>
      <w:r>
        <w:t xml:space="preserve">Twenty-five missing projections were identified from 10 separate locations </w:t>
      </w:r>
      <w:r w:rsidR="000D40FD">
        <w:t>as the fragment rotated</w:t>
      </w:r>
      <w:r>
        <w:t xml:space="preserve">. </w:t>
      </w:r>
      <w:r w:rsidR="00D85065">
        <w:t>Between one and nine</w:t>
      </w:r>
      <w:r>
        <w:t xml:space="preserve"> projections </w:t>
      </w:r>
      <w:r w:rsidR="00D85065">
        <w:t xml:space="preserve">were </w:t>
      </w:r>
      <w:r>
        <w:t xml:space="preserve">missing from each location. </w:t>
      </w:r>
      <w:r w:rsidR="005A576A">
        <w:t xml:space="preserve">The total number of projections gathered in </w:t>
      </w:r>
      <w:r w:rsidR="00D601F0">
        <w:t xml:space="preserve">360° was 2957. Adding in the 25 missing projections made a total of 2982 for the volume reconstruction. </w:t>
      </w:r>
      <w:r w:rsidR="00376710">
        <w:t xml:space="preserve">These were numbered appropriately and inserted at the correct places, with later projections re-numbered to create a continuous sequence of corrected projections from proj0001 to proj2982. </w:t>
      </w:r>
    </w:p>
    <w:p w14:paraId="03AA7464" w14:textId="15324F44" w:rsidR="00F25BE8" w:rsidRPr="00F21AF3" w:rsidRDefault="00F3215F" w:rsidP="008A618C">
      <w:pPr>
        <w:ind w:firstLine="720"/>
      </w:pPr>
      <w:r>
        <w:t>By compensating for the missing projections such that the angular locations of the remaining projections were correct, the images could be reconstructed with improved confidence.</w:t>
      </w:r>
      <w:r w:rsidR="0023426B">
        <w:t xml:space="preserve"> </w:t>
      </w:r>
      <w:r w:rsidR="0045451B">
        <w:t xml:space="preserve">The full 3D reconstructed dataset is </w:t>
      </w:r>
      <w:r w:rsidR="00DF3279">
        <w:t>up to 32</w:t>
      </w:r>
      <w:r w:rsidR="00932787">
        <w:t> GB</w:t>
      </w:r>
      <w:r w:rsidR="00DF3279">
        <w:t xml:space="preserve"> (depending on the chosen output resolution)</w:t>
      </w:r>
      <w:r w:rsidR="0045451B">
        <w:t xml:space="preserve"> and is stored as a</w:t>
      </w:r>
      <w:r w:rsidR="00932787">
        <w:t xml:space="preserve"> </w:t>
      </w:r>
      <w:r w:rsidR="00CD4003">
        <w:t>binary 3D array of floating-point numbers</w:t>
      </w:r>
      <w:r w:rsidR="00932787">
        <w:t xml:space="preserve"> which can be viewed using various programmes</w:t>
      </w:r>
      <w:r w:rsidR="0045451B">
        <w:t xml:space="preserve">. </w:t>
      </w:r>
    </w:p>
    <w:sectPr w:rsidR="00F25BE8" w:rsidRPr="00F21AF3" w:rsidSect="00824D7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379DA7" w14:textId="77777777" w:rsidR="00AE2593" w:rsidRDefault="00AE2593" w:rsidP="00985A62">
      <w:r>
        <w:separator/>
      </w:r>
    </w:p>
  </w:endnote>
  <w:endnote w:type="continuationSeparator" w:id="0">
    <w:p w14:paraId="7F7AC52F" w14:textId="77777777" w:rsidR="00AE2593" w:rsidRDefault="00AE2593" w:rsidP="00985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530136" w14:textId="77777777" w:rsidR="00F15467" w:rsidRDefault="00F15467">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3567720"/>
      <w:docPartObj>
        <w:docPartGallery w:val="Page Numbers (Bottom of Page)"/>
        <w:docPartUnique/>
      </w:docPartObj>
    </w:sdtPr>
    <w:sdtEndPr>
      <w:rPr>
        <w:noProof/>
      </w:rPr>
    </w:sdtEndPr>
    <w:sdtContent>
      <w:p w14:paraId="387FCEBC" w14:textId="4AC13CD3" w:rsidR="00F15467" w:rsidRDefault="00F15467" w:rsidP="00985A62">
        <w:pPr>
          <w:pStyle w:val="Footer"/>
        </w:pPr>
        <w:r>
          <w:fldChar w:fldCharType="begin"/>
        </w:r>
        <w:r>
          <w:instrText xml:space="preserve"> PAGE   \* MERGEFORMAT </w:instrText>
        </w:r>
        <w:r>
          <w:fldChar w:fldCharType="separate"/>
        </w:r>
        <w:r w:rsidR="002A7DC1">
          <w:rPr>
            <w:noProof/>
          </w:rPr>
          <w:t>3</w:t>
        </w:r>
        <w:r>
          <w:rPr>
            <w:noProof/>
          </w:rPr>
          <w:fldChar w:fldCharType="end"/>
        </w:r>
      </w:p>
    </w:sdtContent>
  </w:sdt>
  <w:p w14:paraId="1A2ADF5C" w14:textId="77777777" w:rsidR="00F15467" w:rsidRDefault="00F15467" w:rsidP="00985A6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C54D67" w14:textId="77777777" w:rsidR="00F15467" w:rsidRDefault="00F1546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F8C3A8" w14:textId="77777777" w:rsidR="00AE2593" w:rsidRDefault="00AE2593" w:rsidP="00985A62">
      <w:r>
        <w:separator/>
      </w:r>
    </w:p>
  </w:footnote>
  <w:footnote w:type="continuationSeparator" w:id="0">
    <w:p w14:paraId="5AFB17D1" w14:textId="77777777" w:rsidR="00AE2593" w:rsidRDefault="00AE2593" w:rsidP="00985A6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247045" w14:textId="77777777" w:rsidR="00F15467" w:rsidRDefault="00F15467">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DBFE6C" w14:textId="77777777" w:rsidR="00F15467" w:rsidRDefault="00F15467">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62C4ED" w14:textId="77777777" w:rsidR="00F15467" w:rsidRDefault="00F15467">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706E12"/>
    <w:multiLevelType w:val="multilevel"/>
    <w:tmpl w:val="D7322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5857921"/>
    <w:multiLevelType w:val="hybridMultilevel"/>
    <w:tmpl w:val="8CDA1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38F"/>
    <w:rsid w:val="00017CD2"/>
    <w:rsid w:val="0002366C"/>
    <w:rsid w:val="00031B4F"/>
    <w:rsid w:val="000420C1"/>
    <w:rsid w:val="00047341"/>
    <w:rsid w:val="00072B5B"/>
    <w:rsid w:val="0008549C"/>
    <w:rsid w:val="000874A3"/>
    <w:rsid w:val="00087959"/>
    <w:rsid w:val="000A2509"/>
    <w:rsid w:val="000A6860"/>
    <w:rsid w:val="000B55F2"/>
    <w:rsid w:val="000C2CCE"/>
    <w:rsid w:val="000C6D2A"/>
    <w:rsid w:val="000C6E69"/>
    <w:rsid w:val="000D3BD1"/>
    <w:rsid w:val="000D40FD"/>
    <w:rsid w:val="000E23B6"/>
    <w:rsid w:val="000E7019"/>
    <w:rsid w:val="000F04ED"/>
    <w:rsid w:val="000F4100"/>
    <w:rsid w:val="001055D1"/>
    <w:rsid w:val="001145E1"/>
    <w:rsid w:val="00132BB4"/>
    <w:rsid w:val="00140732"/>
    <w:rsid w:val="001446F4"/>
    <w:rsid w:val="00164EC9"/>
    <w:rsid w:val="00170E75"/>
    <w:rsid w:val="00173D5A"/>
    <w:rsid w:val="001844C2"/>
    <w:rsid w:val="00193360"/>
    <w:rsid w:val="001A243B"/>
    <w:rsid w:val="001B05AE"/>
    <w:rsid w:val="001B2050"/>
    <w:rsid w:val="001B2A2C"/>
    <w:rsid w:val="001C270A"/>
    <w:rsid w:val="001C68B3"/>
    <w:rsid w:val="001D52D2"/>
    <w:rsid w:val="001E62F2"/>
    <w:rsid w:val="001F4927"/>
    <w:rsid w:val="00203EB6"/>
    <w:rsid w:val="00217EE3"/>
    <w:rsid w:val="002228CD"/>
    <w:rsid w:val="00225CE5"/>
    <w:rsid w:val="00226CDE"/>
    <w:rsid w:val="002310F4"/>
    <w:rsid w:val="0023426B"/>
    <w:rsid w:val="00254501"/>
    <w:rsid w:val="00261A98"/>
    <w:rsid w:val="00271F97"/>
    <w:rsid w:val="002A2006"/>
    <w:rsid w:val="002A7DC1"/>
    <w:rsid w:val="002B1C00"/>
    <w:rsid w:val="002D18DB"/>
    <w:rsid w:val="002F19E4"/>
    <w:rsid w:val="00305E7A"/>
    <w:rsid w:val="003153CC"/>
    <w:rsid w:val="00316711"/>
    <w:rsid w:val="003170B0"/>
    <w:rsid w:val="003221A7"/>
    <w:rsid w:val="00363655"/>
    <w:rsid w:val="003649F3"/>
    <w:rsid w:val="00365FB0"/>
    <w:rsid w:val="003738ED"/>
    <w:rsid w:val="00374697"/>
    <w:rsid w:val="00376710"/>
    <w:rsid w:val="003829E4"/>
    <w:rsid w:val="00383FF1"/>
    <w:rsid w:val="00396FA5"/>
    <w:rsid w:val="003A1B57"/>
    <w:rsid w:val="003A3A53"/>
    <w:rsid w:val="003A4220"/>
    <w:rsid w:val="003C159E"/>
    <w:rsid w:val="003C4892"/>
    <w:rsid w:val="003C650E"/>
    <w:rsid w:val="003D3BD7"/>
    <w:rsid w:val="003D3BF0"/>
    <w:rsid w:val="004007C7"/>
    <w:rsid w:val="00415D3E"/>
    <w:rsid w:val="0041663E"/>
    <w:rsid w:val="00441BB7"/>
    <w:rsid w:val="00450BF1"/>
    <w:rsid w:val="00450E07"/>
    <w:rsid w:val="0045451B"/>
    <w:rsid w:val="00470270"/>
    <w:rsid w:val="0047074F"/>
    <w:rsid w:val="00480A6B"/>
    <w:rsid w:val="00481B77"/>
    <w:rsid w:val="00482379"/>
    <w:rsid w:val="004A4555"/>
    <w:rsid w:val="004A5CED"/>
    <w:rsid w:val="004D0CEB"/>
    <w:rsid w:val="004D27A5"/>
    <w:rsid w:val="005012F8"/>
    <w:rsid w:val="00520956"/>
    <w:rsid w:val="005279D5"/>
    <w:rsid w:val="00537084"/>
    <w:rsid w:val="0055661A"/>
    <w:rsid w:val="005636B6"/>
    <w:rsid w:val="00594293"/>
    <w:rsid w:val="005A576A"/>
    <w:rsid w:val="005B7CBD"/>
    <w:rsid w:val="005C7233"/>
    <w:rsid w:val="005F0E4F"/>
    <w:rsid w:val="005F494C"/>
    <w:rsid w:val="005F7065"/>
    <w:rsid w:val="005F7BF5"/>
    <w:rsid w:val="00620F2F"/>
    <w:rsid w:val="00622604"/>
    <w:rsid w:val="00634B1F"/>
    <w:rsid w:val="00640800"/>
    <w:rsid w:val="00640F25"/>
    <w:rsid w:val="0064260B"/>
    <w:rsid w:val="00656EAF"/>
    <w:rsid w:val="00673856"/>
    <w:rsid w:val="00687976"/>
    <w:rsid w:val="006A2C57"/>
    <w:rsid w:val="006A537F"/>
    <w:rsid w:val="006B61F7"/>
    <w:rsid w:val="006C7DE8"/>
    <w:rsid w:val="006D7340"/>
    <w:rsid w:val="006D792E"/>
    <w:rsid w:val="006F336F"/>
    <w:rsid w:val="00701D03"/>
    <w:rsid w:val="00706766"/>
    <w:rsid w:val="00731374"/>
    <w:rsid w:val="00741D3F"/>
    <w:rsid w:val="007637E1"/>
    <w:rsid w:val="007660E1"/>
    <w:rsid w:val="00766B68"/>
    <w:rsid w:val="007A2070"/>
    <w:rsid w:val="007B6FFB"/>
    <w:rsid w:val="007C638F"/>
    <w:rsid w:val="007E182A"/>
    <w:rsid w:val="007E1E3B"/>
    <w:rsid w:val="007F1FB1"/>
    <w:rsid w:val="007F47EA"/>
    <w:rsid w:val="00810FF4"/>
    <w:rsid w:val="00812911"/>
    <w:rsid w:val="00820F89"/>
    <w:rsid w:val="00824D75"/>
    <w:rsid w:val="0083293B"/>
    <w:rsid w:val="0083436E"/>
    <w:rsid w:val="00836492"/>
    <w:rsid w:val="00852F8D"/>
    <w:rsid w:val="00876A90"/>
    <w:rsid w:val="00896B5A"/>
    <w:rsid w:val="008A618C"/>
    <w:rsid w:val="008A697E"/>
    <w:rsid w:val="008A75C7"/>
    <w:rsid w:val="008A7C83"/>
    <w:rsid w:val="008E038B"/>
    <w:rsid w:val="008E2321"/>
    <w:rsid w:val="00906BE0"/>
    <w:rsid w:val="00917B7B"/>
    <w:rsid w:val="00926BC2"/>
    <w:rsid w:val="00932787"/>
    <w:rsid w:val="00937CBC"/>
    <w:rsid w:val="00945DA9"/>
    <w:rsid w:val="00966DC9"/>
    <w:rsid w:val="009671C0"/>
    <w:rsid w:val="00973FC2"/>
    <w:rsid w:val="00985A62"/>
    <w:rsid w:val="00986D7B"/>
    <w:rsid w:val="00990110"/>
    <w:rsid w:val="009A1C0D"/>
    <w:rsid w:val="009B3A84"/>
    <w:rsid w:val="009C2997"/>
    <w:rsid w:val="009E200A"/>
    <w:rsid w:val="009E2BAB"/>
    <w:rsid w:val="009E3E84"/>
    <w:rsid w:val="009E470A"/>
    <w:rsid w:val="00A01554"/>
    <w:rsid w:val="00A076C1"/>
    <w:rsid w:val="00A10F6C"/>
    <w:rsid w:val="00A30628"/>
    <w:rsid w:val="00A408A9"/>
    <w:rsid w:val="00A40EEC"/>
    <w:rsid w:val="00A80E49"/>
    <w:rsid w:val="00A92527"/>
    <w:rsid w:val="00AA3B71"/>
    <w:rsid w:val="00AB2A26"/>
    <w:rsid w:val="00AB3EC5"/>
    <w:rsid w:val="00AC19E5"/>
    <w:rsid w:val="00AC3697"/>
    <w:rsid w:val="00AE2593"/>
    <w:rsid w:val="00AE688A"/>
    <w:rsid w:val="00AF4867"/>
    <w:rsid w:val="00B07093"/>
    <w:rsid w:val="00B269A5"/>
    <w:rsid w:val="00B4666E"/>
    <w:rsid w:val="00B5189C"/>
    <w:rsid w:val="00B6127F"/>
    <w:rsid w:val="00B676D4"/>
    <w:rsid w:val="00B713F4"/>
    <w:rsid w:val="00B748E8"/>
    <w:rsid w:val="00B74D49"/>
    <w:rsid w:val="00B776FF"/>
    <w:rsid w:val="00B80ED3"/>
    <w:rsid w:val="00BC0808"/>
    <w:rsid w:val="00BC6496"/>
    <w:rsid w:val="00BF6F19"/>
    <w:rsid w:val="00C014CF"/>
    <w:rsid w:val="00C066AA"/>
    <w:rsid w:val="00C10361"/>
    <w:rsid w:val="00C26550"/>
    <w:rsid w:val="00C319DA"/>
    <w:rsid w:val="00C503F6"/>
    <w:rsid w:val="00C533CD"/>
    <w:rsid w:val="00C57E99"/>
    <w:rsid w:val="00C62EAB"/>
    <w:rsid w:val="00C75662"/>
    <w:rsid w:val="00C77928"/>
    <w:rsid w:val="00C8264F"/>
    <w:rsid w:val="00CA4052"/>
    <w:rsid w:val="00CA4BBE"/>
    <w:rsid w:val="00CA66AE"/>
    <w:rsid w:val="00CB7DAA"/>
    <w:rsid w:val="00CC0F64"/>
    <w:rsid w:val="00CC700D"/>
    <w:rsid w:val="00CD0ED8"/>
    <w:rsid w:val="00CD4003"/>
    <w:rsid w:val="00D06AE4"/>
    <w:rsid w:val="00D12914"/>
    <w:rsid w:val="00D2080D"/>
    <w:rsid w:val="00D3781B"/>
    <w:rsid w:val="00D37D86"/>
    <w:rsid w:val="00D4064D"/>
    <w:rsid w:val="00D439BC"/>
    <w:rsid w:val="00D5480E"/>
    <w:rsid w:val="00D601F0"/>
    <w:rsid w:val="00D60F9E"/>
    <w:rsid w:val="00D6588C"/>
    <w:rsid w:val="00D85065"/>
    <w:rsid w:val="00D95CAC"/>
    <w:rsid w:val="00DB70B6"/>
    <w:rsid w:val="00DC00FA"/>
    <w:rsid w:val="00DC3EB1"/>
    <w:rsid w:val="00DD1FA3"/>
    <w:rsid w:val="00DD4F3D"/>
    <w:rsid w:val="00DE74AE"/>
    <w:rsid w:val="00DF1B18"/>
    <w:rsid w:val="00DF3279"/>
    <w:rsid w:val="00DF4C8F"/>
    <w:rsid w:val="00E072E0"/>
    <w:rsid w:val="00E1039A"/>
    <w:rsid w:val="00E20931"/>
    <w:rsid w:val="00E26511"/>
    <w:rsid w:val="00E33D5C"/>
    <w:rsid w:val="00E501FA"/>
    <w:rsid w:val="00E523A9"/>
    <w:rsid w:val="00E9539A"/>
    <w:rsid w:val="00E96130"/>
    <w:rsid w:val="00EB0420"/>
    <w:rsid w:val="00EC010F"/>
    <w:rsid w:val="00EC39B3"/>
    <w:rsid w:val="00ED0DF8"/>
    <w:rsid w:val="00F00221"/>
    <w:rsid w:val="00F06D43"/>
    <w:rsid w:val="00F143ED"/>
    <w:rsid w:val="00F15467"/>
    <w:rsid w:val="00F21AF3"/>
    <w:rsid w:val="00F25BE8"/>
    <w:rsid w:val="00F3215F"/>
    <w:rsid w:val="00F33943"/>
    <w:rsid w:val="00F36A1C"/>
    <w:rsid w:val="00F43BD0"/>
    <w:rsid w:val="00F51A89"/>
    <w:rsid w:val="00F61F50"/>
    <w:rsid w:val="00F76F6D"/>
    <w:rsid w:val="00F879FC"/>
    <w:rsid w:val="00F978F2"/>
    <w:rsid w:val="00F97B63"/>
    <w:rsid w:val="00FA0A5D"/>
    <w:rsid w:val="00FB4E18"/>
    <w:rsid w:val="00FC72AE"/>
    <w:rsid w:val="00FD7449"/>
    <w:rsid w:val="00FE10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17C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00A"/>
    <w:pPr>
      <w:spacing w:after="0" w:line="480" w:lineRule="auto"/>
    </w:pPr>
    <w:rPr>
      <w:rFonts w:ascii="Times New Roman" w:hAnsi="Times New Roman" w:cs="Times New Roman"/>
    </w:rPr>
  </w:style>
  <w:style w:type="paragraph" w:styleId="Heading1">
    <w:name w:val="heading 1"/>
    <w:basedOn w:val="Normal"/>
    <w:next w:val="Normal"/>
    <w:link w:val="Heading1Char"/>
    <w:uiPriority w:val="9"/>
    <w:qFormat/>
    <w:rsid w:val="00F21AF3"/>
    <w:pPr>
      <w:keepNext/>
      <w:keepLines/>
      <w:spacing w:before="480"/>
      <w:outlineLvl w:val="0"/>
    </w:pPr>
    <w:rPr>
      <w:rFonts w:eastAsiaTheme="majorEastAsia"/>
      <w:b/>
      <w:bCs/>
      <w:sz w:val="36"/>
      <w:szCs w:val="36"/>
    </w:rPr>
  </w:style>
  <w:style w:type="paragraph" w:styleId="Heading2">
    <w:name w:val="heading 2"/>
    <w:basedOn w:val="Normal"/>
    <w:next w:val="Normal"/>
    <w:link w:val="Heading2Char"/>
    <w:uiPriority w:val="9"/>
    <w:unhideWhenUsed/>
    <w:qFormat/>
    <w:rsid w:val="004D0CEB"/>
    <w:pPr>
      <w:keepNext/>
      <w:keepLines/>
      <w:spacing w:before="200"/>
      <w:outlineLvl w:val="1"/>
    </w:pPr>
    <w:rPr>
      <w:rFonts w:eastAsiaTheme="majorEastAsia"/>
      <w:b/>
      <w:bCs/>
      <w:sz w:val="32"/>
      <w:szCs w:val="32"/>
    </w:rPr>
  </w:style>
  <w:style w:type="paragraph" w:styleId="Heading3">
    <w:name w:val="heading 3"/>
    <w:basedOn w:val="Normal"/>
    <w:next w:val="Normal"/>
    <w:link w:val="Heading3Char"/>
    <w:uiPriority w:val="9"/>
    <w:semiHidden/>
    <w:unhideWhenUsed/>
    <w:qFormat/>
    <w:rsid w:val="00B4666E"/>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228CD"/>
    <w:rPr>
      <w:b/>
      <w:bCs/>
    </w:rPr>
  </w:style>
  <w:style w:type="character" w:customStyle="1" w:styleId="Heading1Char">
    <w:name w:val="Heading 1 Char"/>
    <w:basedOn w:val="DefaultParagraphFont"/>
    <w:link w:val="Heading1"/>
    <w:uiPriority w:val="9"/>
    <w:rsid w:val="00F21AF3"/>
    <w:rPr>
      <w:rFonts w:ascii="Times New Roman" w:eastAsiaTheme="majorEastAsia" w:hAnsi="Times New Roman" w:cs="Times New Roman"/>
      <w:b/>
      <w:bCs/>
      <w:sz w:val="36"/>
      <w:szCs w:val="36"/>
    </w:rPr>
  </w:style>
  <w:style w:type="paragraph" w:styleId="Header">
    <w:name w:val="header"/>
    <w:basedOn w:val="Normal"/>
    <w:link w:val="HeaderChar"/>
    <w:uiPriority w:val="99"/>
    <w:unhideWhenUsed/>
    <w:rsid w:val="00F21AF3"/>
    <w:pPr>
      <w:tabs>
        <w:tab w:val="center" w:pos="4513"/>
        <w:tab w:val="right" w:pos="9026"/>
      </w:tabs>
      <w:spacing w:line="240" w:lineRule="auto"/>
    </w:pPr>
  </w:style>
  <w:style w:type="character" w:customStyle="1" w:styleId="HeaderChar">
    <w:name w:val="Header Char"/>
    <w:basedOn w:val="DefaultParagraphFont"/>
    <w:link w:val="Header"/>
    <w:uiPriority w:val="99"/>
    <w:rsid w:val="00F21AF3"/>
  </w:style>
  <w:style w:type="paragraph" w:styleId="Footer">
    <w:name w:val="footer"/>
    <w:basedOn w:val="Normal"/>
    <w:link w:val="FooterChar"/>
    <w:uiPriority w:val="99"/>
    <w:unhideWhenUsed/>
    <w:rsid w:val="00F21AF3"/>
    <w:pPr>
      <w:tabs>
        <w:tab w:val="center" w:pos="4513"/>
        <w:tab w:val="right" w:pos="9026"/>
      </w:tabs>
      <w:spacing w:line="240" w:lineRule="auto"/>
    </w:pPr>
  </w:style>
  <w:style w:type="character" w:customStyle="1" w:styleId="FooterChar">
    <w:name w:val="Footer Char"/>
    <w:basedOn w:val="DefaultParagraphFont"/>
    <w:link w:val="Footer"/>
    <w:uiPriority w:val="99"/>
    <w:rsid w:val="00F21AF3"/>
  </w:style>
  <w:style w:type="paragraph" w:styleId="ListParagraph">
    <w:name w:val="List Paragraph"/>
    <w:basedOn w:val="Normal"/>
    <w:uiPriority w:val="34"/>
    <w:qFormat/>
    <w:rsid w:val="00F21AF3"/>
    <w:pPr>
      <w:ind w:left="720"/>
      <w:contextualSpacing/>
    </w:pPr>
  </w:style>
  <w:style w:type="paragraph" w:styleId="Bibliography">
    <w:name w:val="Bibliography"/>
    <w:basedOn w:val="Normal"/>
    <w:next w:val="Normal"/>
    <w:uiPriority w:val="37"/>
    <w:unhideWhenUsed/>
    <w:rsid w:val="007F47EA"/>
    <w:pPr>
      <w:tabs>
        <w:tab w:val="left" w:pos="504"/>
      </w:tabs>
      <w:spacing w:after="240" w:line="240" w:lineRule="auto"/>
      <w:ind w:left="504" w:hanging="504"/>
    </w:pPr>
  </w:style>
  <w:style w:type="character" w:customStyle="1" w:styleId="Heading2Char">
    <w:name w:val="Heading 2 Char"/>
    <w:basedOn w:val="DefaultParagraphFont"/>
    <w:link w:val="Heading2"/>
    <w:uiPriority w:val="9"/>
    <w:rsid w:val="004D0CEB"/>
    <w:rPr>
      <w:rFonts w:ascii="Times New Roman" w:eastAsiaTheme="majorEastAsia" w:hAnsi="Times New Roman" w:cs="Times New Roman"/>
      <w:b/>
      <w:bCs/>
      <w:sz w:val="32"/>
      <w:szCs w:val="32"/>
    </w:rPr>
  </w:style>
  <w:style w:type="paragraph" w:styleId="BalloonText">
    <w:name w:val="Balloon Text"/>
    <w:basedOn w:val="Normal"/>
    <w:link w:val="BalloonTextChar"/>
    <w:uiPriority w:val="99"/>
    <w:semiHidden/>
    <w:unhideWhenUsed/>
    <w:rsid w:val="00CA40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052"/>
    <w:rPr>
      <w:rFonts w:ascii="Tahoma" w:hAnsi="Tahoma" w:cs="Tahoma"/>
      <w:sz w:val="16"/>
      <w:szCs w:val="16"/>
    </w:rPr>
  </w:style>
  <w:style w:type="character" w:styleId="CommentReference">
    <w:name w:val="annotation reference"/>
    <w:basedOn w:val="DefaultParagraphFont"/>
    <w:uiPriority w:val="99"/>
    <w:semiHidden/>
    <w:unhideWhenUsed/>
    <w:rsid w:val="009E470A"/>
    <w:rPr>
      <w:sz w:val="18"/>
      <w:szCs w:val="18"/>
    </w:rPr>
  </w:style>
  <w:style w:type="paragraph" w:styleId="CommentText">
    <w:name w:val="annotation text"/>
    <w:basedOn w:val="Normal"/>
    <w:link w:val="CommentTextChar"/>
    <w:uiPriority w:val="99"/>
    <w:unhideWhenUsed/>
    <w:rsid w:val="009E470A"/>
    <w:pPr>
      <w:spacing w:line="240" w:lineRule="auto"/>
    </w:pPr>
    <w:rPr>
      <w:sz w:val="24"/>
      <w:szCs w:val="24"/>
    </w:rPr>
  </w:style>
  <w:style w:type="character" w:customStyle="1" w:styleId="CommentTextChar">
    <w:name w:val="Comment Text Char"/>
    <w:basedOn w:val="DefaultParagraphFont"/>
    <w:link w:val="CommentText"/>
    <w:uiPriority w:val="99"/>
    <w:rsid w:val="009E470A"/>
    <w:rPr>
      <w:sz w:val="24"/>
      <w:szCs w:val="24"/>
    </w:rPr>
  </w:style>
  <w:style w:type="paragraph" w:styleId="CommentSubject">
    <w:name w:val="annotation subject"/>
    <w:basedOn w:val="CommentText"/>
    <w:next w:val="CommentText"/>
    <w:link w:val="CommentSubjectChar"/>
    <w:uiPriority w:val="99"/>
    <w:semiHidden/>
    <w:unhideWhenUsed/>
    <w:rsid w:val="009E470A"/>
    <w:rPr>
      <w:b/>
      <w:bCs/>
      <w:sz w:val="20"/>
      <w:szCs w:val="20"/>
    </w:rPr>
  </w:style>
  <w:style w:type="character" w:customStyle="1" w:styleId="CommentSubjectChar">
    <w:name w:val="Comment Subject Char"/>
    <w:basedOn w:val="CommentTextChar"/>
    <w:link w:val="CommentSubject"/>
    <w:uiPriority w:val="99"/>
    <w:semiHidden/>
    <w:rsid w:val="009E470A"/>
    <w:rPr>
      <w:b/>
      <w:bCs/>
      <w:sz w:val="20"/>
      <w:szCs w:val="20"/>
    </w:rPr>
  </w:style>
  <w:style w:type="character" w:styleId="Hyperlink">
    <w:name w:val="Hyperlink"/>
    <w:basedOn w:val="DefaultParagraphFont"/>
    <w:uiPriority w:val="99"/>
    <w:unhideWhenUsed/>
    <w:rsid w:val="000F04ED"/>
    <w:rPr>
      <w:color w:val="0000FF" w:themeColor="hyperlink"/>
      <w:u w:val="single"/>
    </w:rPr>
  </w:style>
  <w:style w:type="character" w:styleId="FollowedHyperlink">
    <w:name w:val="FollowedHyperlink"/>
    <w:basedOn w:val="DefaultParagraphFont"/>
    <w:uiPriority w:val="99"/>
    <w:semiHidden/>
    <w:unhideWhenUsed/>
    <w:rsid w:val="000F04ED"/>
    <w:rPr>
      <w:color w:val="800080" w:themeColor="followedHyperlink"/>
      <w:u w:val="single"/>
    </w:rPr>
  </w:style>
  <w:style w:type="character" w:customStyle="1" w:styleId="CaptionChar">
    <w:name w:val="Caption Char"/>
    <w:basedOn w:val="DefaultParagraphFont"/>
    <w:link w:val="Caption"/>
    <w:uiPriority w:val="35"/>
    <w:locked/>
    <w:rsid w:val="003C650E"/>
    <w:rPr>
      <w:rFonts w:ascii="Arial" w:hAnsi="Arial" w:cs="Arial"/>
      <w:bCs/>
      <w:szCs w:val="18"/>
    </w:rPr>
  </w:style>
  <w:style w:type="paragraph" w:styleId="Caption">
    <w:name w:val="caption"/>
    <w:basedOn w:val="Normal"/>
    <w:next w:val="Normal"/>
    <w:link w:val="CaptionChar"/>
    <w:uiPriority w:val="35"/>
    <w:unhideWhenUsed/>
    <w:qFormat/>
    <w:rsid w:val="003C650E"/>
    <w:pPr>
      <w:tabs>
        <w:tab w:val="left" w:pos="567"/>
        <w:tab w:val="left" w:pos="2268"/>
        <w:tab w:val="right" w:pos="8789"/>
      </w:tabs>
      <w:spacing w:before="40" w:line="240" w:lineRule="auto"/>
    </w:pPr>
    <w:rPr>
      <w:rFonts w:ascii="Arial" w:hAnsi="Arial" w:cs="Arial"/>
      <w:bCs/>
      <w:szCs w:val="18"/>
    </w:rPr>
  </w:style>
  <w:style w:type="paragraph" w:styleId="NormalWeb">
    <w:name w:val="Normal (Web)"/>
    <w:basedOn w:val="Normal"/>
    <w:uiPriority w:val="99"/>
    <w:unhideWhenUsed/>
    <w:rsid w:val="00FD7449"/>
    <w:pPr>
      <w:spacing w:before="100" w:beforeAutospacing="1" w:after="100" w:afterAutospacing="1" w:line="240" w:lineRule="auto"/>
    </w:pPr>
    <w:rPr>
      <w:rFonts w:ascii="Calibri" w:hAnsi="Calibri" w:cs="Calibri"/>
      <w:color w:val="000000"/>
    </w:rPr>
  </w:style>
  <w:style w:type="character" w:customStyle="1" w:styleId="Heading3Char">
    <w:name w:val="Heading 3 Char"/>
    <w:basedOn w:val="DefaultParagraphFont"/>
    <w:link w:val="Heading3"/>
    <w:uiPriority w:val="9"/>
    <w:semiHidden/>
    <w:rsid w:val="00B4666E"/>
    <w:rPr>
      <w:rFonts w:asciiTheme="majorHAnsi" w:eastAsiaTheme="majorEastAsia" w:hAnsiTheme="majorHAnsi" w:cstheme="majorBidi"/>
      <w:color w:val="243F60" w:themeColor="accent1" w:themeShade="7F"/>
      <w:sz w:val="24"/>
      <w:szCs w:val="24"/>
    </w:rPr>
  </w:style>
  <w:style w:type="character" w:customStyle="1" w:styleId="UnresolvedMention1">
    <w:name w:val="Unresolved Mention1"/>
    <w:basedOn w:val="DefaultParagraphFont"/>
    <w:uiPriority w:val="99"/>
    <w:semiHidden/>
    <w:unhideWhenUsed/>
    <w:rsid w:val="006D792E"/>
    <w:rPr>
      <w:color w:val="808080"/>
      <w:shd w:val="clear" w:color="auto" w:fill="E6E6E6"/>
    </w:rPr>
  </w:style>
  <w:style w:type="character" w:styleId="PlaceholderText">
    <w:name w:val="Placeholder Text"/>
    <w:basedOn w:val="DefaultParagraphFont"/>
    <w:uiPriority w:val="99"/>
    <w:semiHidden/>
    <w:rsid w:val="00383FF1"/>
    <w:rPr>
      <w:color w:val="808080"/>
    </w:rPr>
  </w:style>
  <w:style w:type="character" w:styleId="LineNumber">
    <w:name w:val="line number"/>
    <w:basedOn w:val="DefaultParagraphFont"/>
    <w:uiPriority w:val="99"/>
    <w:semiHidden/>
    <w:unhideWhenUsed/>
    <w:rsid w:val="00824D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965988">
      <w:bodyDiv w:val="1"/>
      <w:marLeft w:val="0"/>
      <w:marRight w:val="0"/>
      <w:marTop w:val="0"/>
      <w:marBottom w:val="0"/>
      <w:divBdr>
        <w:top w:val="none" w:sz="0" w:space="0" w:color="auto"/>
        <w:left w:val="none" w:sz="0" w:space="0" w:color="auto"/>
        <w:bottom w:val="none" w:sz="0" w:space="0" w:color="auto"/>
        <w:right w:val="none" w:sz="0" w:space="0" w:color="auto"/>
      </w:divBdr>
    </w:div>
    <w:div w:id="148442454">
      <w:bodyDiv w:val="1"/>
      <w:marLeft w:val="0"/>
      <w:marRight w:val="0"/>
      <w:marTop w:val="0"/>
      <w:marBottom w:val="0"/>
      <w:divBdr>
        <w:top w:val="none" w:sz="0" w:space="0" w:color="auto"/>
        <w:left w:val="none" w:sz="0" w:space="0" w:color="auto"/>
        <w:bottom w:val="none" w:sz="0" w:space="0" w:color="auto"/>
        <w:right w:val="none" w:sz="0" w:space="0" w:color="auto"/>
      </w:divBdr>
    </w:div>
    <w:div w:id="156464971">
      <w:bodyDiv w:val="1"/>
      <w:marLeft w:val="0"/>
      <w:marRight w:val="0"/>
      <w:marTop w:val="0"/>
      <w:marBottom w:val="0"/>
      <w:divBdr>
        <w:top w:val="none" w:sz="0" w:space="0" w:color="auto"/>
        <w:left w:val="none" w:sz="0" w:space="0" w:color="auto"/>
        <w:bottom w:val="none" w:sz="0" w:space="0" w:color="auto"/>
        <w:right w:val="none" w:sz="0" w:space="0" w:color="auto"/>
      </w:divBdr>
    </w:div>
    <w:div w:id="159197588">
      <w:bodyDiv w:val="1"/>
      <w:marLeft w:val="0"/>
      <w:marRight w:val="0"/>
      <w:marTop w:val="0"/>
      <w:marBottom w:val="0"/>
      <w:divBdr>
        <w:top w:val="none" w:sz="0" w:space="0" w:color="auto"/>
        <w:left w:val="none" w:sz="0" w:space="0" w:color="auto"/>
        <w:bottom w:val="none" w:sz="0" w:space="0" w:color="auto"/>
        <w:right w:val="none" w:sz="0" w:space="0" w:color="auto"/>
      </w:divBdr>
    </w:div>
    <w:div w:id="195121983">
      <w:bodyDiv w:val="1"/>
      <w:marLeft w:val="0"/>
      <w:marRight w:val="0"/>
      <w:marTop w:val="0"/>
      <w:marBottom w:val="0"/>
      <w:divBdr>
        <w:top w:val="none" w:sz="0" w:space="0" w:color="auto"/>
        <w:left w:val="none" w:sz="0" w:space="0" w:color="auto"/>
        <w:bottom w:val="none" w:sz="0" w:space="0" w:color="auto"/>
        <w:right w:val="none" w:sz="0" w:space="0" w:color="auto"/>
      </w:divBdr>
    </w:div>
    <w:div w:id="241768235">
      <w:bodyDiv w:val="1"/>
      <w:marLeft w:val="0"/>
      <w:marRight w:val="0"/>
      <w:marTop w:val="0"/>
      <w:marBottom w:val="0"/>
      <w:divBdr>
        <w:top w:val="none" w:sz="0" w:space="0" w:color="auto"/>
        <w:left w:val="none" w:sz="0" w:space="0" w:color="auto"/>
        <w:bottom w:val="none" w:sz="0" w:space="0" w:color="auto"/>
        <w:right w:val="none" w:sz="0" w:space="0" w:color="auto"/>
      </w:divBdr>
    </w:div>
    <w:div w:id="434598197">
      <w:bodyDiv w:val="1"/>
      <w:marLeft w:val="0"/>
      <w:marRight w:val="0"/>
      <w:marTop w:val="0"/>
      <w:marBottom w:val="0"/>
      <w:divBdr>
        <w:top w:val="none" w:sz="0" w:space="0" w:color="auto"/>
        <w:left w:val="none" w:sz="0" w:space="0" w:color="auto"/>
        <w:bottom w:val="none" w:sz="0" w:space="0" w:color="auto"/>
        <w:right w:val="none" w:sz="0" w:space="0" w:color="auto"/>
      </w:divBdr>
    </w:div>
    <w:div w:id="445778083">
      <w:bodyDiv w:val="1"/>
      <w:marLeft w:val="0"/>
      <w:marRight w:val="0"/>
      <w:marTop w:val="0"/>
      <w:marBottom w:val="0"/>
      <w:divBdr>
        <w:top w:val="none" w:sz="0" w:space="0" w:color="auto"/>
        <w:left w:val="none" w:sz="0" w:space="0" w:color="auto"/>
        <w:bottom w:val="none" w:sz="0" w:space="0" w:color="auto"/>
        <w:right w:val="none" w:sz="0" w:space="0" w:color="auto"/>
      </w:divBdr>
    </w:div>
    <w:div w:id="714156077">
      <w:bodyDiv w:val="1"/>
      <w:marLeft w:val="0"/>
      <w:marRight w:val="0"/>
      <w:marTop w:val="0"/>
      <w:marBottom w:val="0"/>
      <w:divBdr>
        <w:top w:val="none" w:sz="0" w:space="0" w:color="auto"/>
        <w:left w:val="none" w:sz="0" w:space="0" w:color="auto"/>
        <w:bottom w:val="none" w:sz="0" w:space="0" w:color="auto"/>
        <w:right w:val="none" w:sz="0" w:space="0" w:color="auto"/>
      </w:divBdr>
    </w:div>
    <w:div w:id="758718097">
      <w:bodyDiv w:val="1"/>
      <w:marLeft w:val="0"/>
      <w:marRight w:val="0"/>
      <w:marTop w:val="0"/>
      <w:marBottom w:val="0"/>
      <w:divBdr>
        <w:top w:val="none" w:sz="0" w:space="0" w:color="auto"/>
        <w:left w:val="none" w:sz="0" w:space="0" w:color="auto"/>
        <w:bottom w:val="none" w:sz="0" w:space="0" w:color="auto"/>
        <w:right w:val="none" w:sz="0" w:space="0" w:color="auto"/>
      </w:divBdr>
    </w:div>
    <w:div w:id="811673569">
      <w:bodyDiv w:val="1"/>
      <w:marLeft w:val="0"/>
      <w:marRight w:val="0"/>
      <w:marTop w:val="0"/>
      <w:marBottom w:val="0"/>
      <w:divBdr>
        <w:top w:val="none" w:sz="0" w:space="0" w:color="auto"/>
        <w:left w:val="none" w:sz="0" w:space="0" w:color="auto"/>
        <w:bottom w:val="none" w:sz="0" w:space="0" w:color="auto"/>
        <w:right w:val="none" w:sz="0" w:space="0" w:color="auto"/>
      </w:divBdr>
    </w:div>
    <w:div w:id="826096304">
      <w:bodyDiv w:val="1"/>
      <w:marLeft w:val="0"/>
      <w:marRight w:val="0"/>
      <w:marTop w:val="0"/>
      <w:marBottom w:val="0"/>
      <w:divBdr>
        <w:top w:val="none" w:sz="0" w:space="0" w:color="auto"/>
        <w:left w:val="none" w:sz="0" w:space="0" w:color="auto"/>
        <w:bottom w:val="none" w:sz="0" w:space="0" w:color="auto"/>
        <w:right w:val="none" w:sz="0" w:space="0" w:color="auto"/>
      </w:divBdr>
    </w:div>
    <w:div w:id="897328883">
      <w:bodyDiv w:val="1"/>
      <w:marLeft w:val="0"/>
      <w:marRight w:val="0"/>
      <w:marTop w:val="0"/>
      <w:marBottom w:val="0"/>
      <w:divBdr>
        <w:top w:val="none" w:sz="0" w:space="0" w:color="auto"/>
        <w:left w:val="none" w:sz="0" w:space="0" w:color="auto"/>
        <w:bottom w:val="none" w:sz="0" w:space="0" w:color="auto"/>
        <w:right w:val="none" w:sz="0" w:space="0" w:color="auto"/>
      </w:divBdr>
    </w:div>
    <w:div w:id="1003818806">
      <w:bodyDiv w:val="1"/>
      <w:marLeft w:val="0"/>
      <w:marRight w:val="0"/>
      <w:marTop w:val="0"/>
      <w:marBottom w:val="0"/>
      <w:divBdr>
        <w:top w:val="none" w:sz="0" w:space="0" w:color="auto"/>
        <w:left w:val="none" w:sz="0" w:space="0" w:color="auto"/>
        <w:bottom w:val="none" w:sz="0" w:space="0" w:color="auto"/>
        <w:right w:val="none" w:sz="0" w:space="0" w:color="auto"/>
      </w:divBdr>
    </w:div>
    <w:div w:id="1179078818">
      <w:bodyDiv w:val="1"/>
      <w:marLeft w:val="0"/>
      <w:marRight w:val="0"/>
      <w:marTop w:val="0"/>
      <w:marBottom w:val="0"/>
      <w:divBdr>
        <w:top w:val="none" w:sz="0" w:space="0" w:color="auto"/>
        <w:left w:val="none" w:sz="0" w:space="0" w:color="auto"/>
        <w:bottom w:val="none" w:sz="0" w:space="0" w:color="auto"/>
        <w:right w:val="none" w:sz="0" w:space="0" w:color="auto"/>
      </w:divBdr>
    </w:div>
    <w:div w:id="1325862013">
      <w:bodyDiv w:val="1"/>
      <w:marLeft w:val="0"/>
      <w:marRight w:val="0"/>
      <w:marTop w:val="0"/>
      <w:marBottom w:val="0"/>
      <w:divBdr>
        <w:top w:val="none" w:sz="0" w:space="0" w:color="auto"/>
        <w:left w:val="none" w:sz="0" w:space="0" w:color="auto"/>
        <w:bottom w:val="none" w:sz="0" w:space="0" w:color="auto"/>
        <w:right w:val="none" w:sz="0" w:space="0" w:color="auto"/>
      </w:divBdr>
    </w:div>
    <w:div w:id="1426725794">
      <w:bodyDiv w:val="1"/>
      <w:marLeft w:val="0"/>
      <w:marRight w:val="0"/>
      <w:marTop w:val="0"/>
      <w:marBottom w:val="0"/>
      <w:divBdr>
        <w:top w:val="none" w:sz="0" w:space="0" w:color="auto"/>
        <w:left w:val="none" w:sz="0" w:space="0" w:color="auto"/>
        <w:bottom w:val="none" w:sz="0" w:space="0" w:color="auto"/>
        <w:right w:val="none" w:sz="0" w:space="0" w:color="auto"/>
      </w:divBdr>
    </w:div>
    <w:div w:id="1466309483">
      <w:bodyDiv w:val="1"/>
      <w:marLeft w:val="0"/>
      <w:marRight w:val="0"/>
      <w:marTop w:val="0"/>
      <w:marBottom w:val="0"/>
      <w:divBdr>
        <w:top w:val="none" w:sz="0" w:space="0" w:color="auto"/>
        <w:left w:val="none" w:sz="0" w:space="0" w:color="auto"/>
        <w:bottom w:val="none" w:sz="0" w:space="0" w:color="auto"/>
        <w:right w:val="none" w:sz="0" w:space="0" w:color="auto"/>
      </w:divBdr>
    </w:div>
    <w:div w:id="1683124471">
      <w:bodyDiv w:val="1"/>
      <w:marLeft w:val="0"/>
      <w:marRight w:val="0"/>
      <w:marTop w:val="0"/>
      <w:marBottom w:val="0"/>
      <w:divBdr>
        <w:top w:val="none" w:sz="0" w:space="0" w:color="auto"/>
        <w:left w:val="none" w:sz="0" w:space="0" w:color="auto"/>
        <w:bottom w:val="none" w:sz="0" w:space="0" w:color="auto"/>
        <w:right w:val="none" w:sz="0" w:space="0" w:color="auto"/>
      </w:divBdr>
    </w:div>
    <w:div w:id="1745953893">
      <w:bodyDiv w:val="1"/>
      <w:marLeft w:val="0"/>
      <w:marRight w:val="0"/>
      <w:marTop w:val="0"/>
      <w:marBottom w:val="0"/>
      <w:divBdr>
        <w:top w:val="none" w:sz="0" w:space="0" w:color="auto"/>
        <w:left w:val="none" w:sz="0" w:space="0" w:color="auto"/>
        <w:bottom w:val="none" w:sz="0" w:space="0" w:color="auto"/>
        <w:right w:val="none" w:sz="0" w:space="0" w:color="auto"/>
      </w:divBdr>
    </w:div>
    <w:div w:id="1849447821">
      <w:bodyDiv w:val="1"/>
      <w:marLeft w:val="0"/>
      <w:marRight w:val="0"/>
      <w:marTop w:val="0"/>
      <w:marBottom w:val="0"/>
      <w:divBdr>
        <w:top w:val="none" w:sz="0" w:space="0" w:color="auto"/>
        <w:left w:val="none" w:sz="0" w:space="0" w:color="auto"/>
        <w:bottom w:val="none" w:sz="0" w:space="0" w:color="auto"/>
        <w:right w:val="none" w:sz="0" w:space="0" w:color="auto"/>
      </w:divBdr>
    </w:div>
    <w:div w:id="2020421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783F76-42D1-42FD-8466-828065BBE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27</Words>
  <Characters>1725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9-19T09:41:00Z</dcterms:created>
  <dcterms:modified xsi:type="dcterms:W3CDTF">2018-09-21T08:26:00Z</dcterms:modified>
</cp:coreProperties>
</file>